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957CF" w14:textId="77777777" w:rsidR="00D51D90" w:rsidRPr="006C18A4" w:rsidRDefault="00D51D90" w:rsidP="00D51D90">
      <w:pPr>
        <w:spacing w:line="240" w:lineRule="auto"/>
        <w:contextualSpacing/>
        <w:rPr>
          <w:rFonts w:ascii="Times New Roman" w:hAnsi="Times New Roman" w:cs="Times New Roman"/>
          <w:b/>
          <w:bCs/>
        </w:rPr>
      </w:pPr>
      <w:r w:rsidRPr="006C18A4">
        <w:rPr>
          <w:rFonts w:ascii="Times New Roman" w:hAnsi="Times New Roman" w:cs="Times New Roman"/>
          <w:b/>
          <w:bCs/>
        </w:rPr>
        <w:t>Supplemental Methods</w:t>
      </w:r>
    </w:p>
    <w:p w14:paraId="64AA84AD" w14:textId="77777777" w:rsidR="00D51D90" w:rsidRPr="006C18A4" w:rsidRDefault="00D51D90" w:rsidP="00D51D90">
      <w:pPr>
        <w:spacing w:line="240" w:lineRule="auto"/>
        <w:contextualSpacing/>
        <w:rPr>
          <w:rFonts w:ascii="Times New Roman" w:hAnsi="Times New Roman" w:cs="Times New Roman"/>
        </w:rPr>
      </w:pPr>
    </w:p>
    <w:p w14:paraId="7CB0D0F0" w14:textId="14BB440A" w:rsidR="00D51D90" w:rsidRPr="006C18A4" w:rsidRDefault="00D51D90" w:rsidP="00D51D90">
      <w:pPr>
        <w:spacing w:line="240" w:lineRule="auto"/>
        <w:contextualSpacing/>
        <w:rPr>
          <w:rFonts w:ascii="Times New Roman" w:hAnsi="Times New Roman" w:cs="Times New Roman"/>
        </w:rPr>
      </w:pPr>
      <w:r w:rsidRPr="006C18A4">
        <w:rPr>
          <w:rFonts w:ascii="Times New Roman" w:hAnsi="Times New Roman" w:cs="Times New Roman"/>
        </w:rPr>
        <w:t>We comprehensively searched MEDLINE via PubMed, Embase, and Cochrane Central Register of Controlled Trials using the exploded medical subject headings “abdominal aortic aneurysm” and “aortic rupture.” We filtered for studies with English-language restrictions and those published after January 1, 2000. We also reviewed bibliographies and the similar articles function on PubMed to identify additional studies that may be eligible. The search was closed on December 28, 2024.</w:t>
      </w:r>
    </w:p>
    <w:p w14:paraId="264C7D34" w14:textId="77777777" w:rsidR="00D51D90" w:rsidRPr="006C18A4" w:rsidRDefault="00D51D90" w:rsidP="00D51D90">
      <w:pPr>
        <w:spacing w:line="240" w:lineRule="auto"/>
        <w:contextualSpacing/>
        <w:rPr>
          <w:rFonts w:ascii="Times New Roman" w:hAnsi="Times New Roman" w:cs="Times New Roman"/>
        </w:rPr>
      </w:pPr>
    </w:p>
    <w:p w14:paraId="5F6BEAA9" w14:textId="77777777" w:rsidR="00D51D90" w:rsidRPr="006C18A4" w:rsidRDefault="00D51D90" w:rsidP="00D51D90">
      <w:pPr>
        <w:spacing w:line="240" w:lineRule="auto"/>
        <w:contextualSpacing/>
        <w:rPr>
          <w:rFonts w:ascii="Times New Roman" w:hAnsi="Times New Roman" w:cs="Times New Roman"/>
        </w:rPr>
      </w:pPr>
      <w:r w:rsidRPr="006C18A4">
        <w:rPr>
          <w:rFonts w:ascii="Times New Roman" w:hAnsi="Times New Roman" w:cs="Times New Roman"/>
        </w:rPr>
        <w:t xml:space="preserve">Studies were eligible for inclusion with the following criteria: (1) men or women </w:t>
      </w:r>
      <w:r w:rsidRPr="006C18A4">
        <w:rPr>
          <w:rFonts w:ascii="Times New Roman" w:hAnsi="Times New Roman" w:cs="Times New Roman"/>
          <w:u w:val="single"/>
        </w:rPr>
        <w:t>&gt;</w:t>
      </w:r>
      <w:r w:rsidRPr="006C18A4">
        <w:rPr>
          <w:rFonts w:ascii="Times New Roman" w:hAnsi="Times New Roman" w:cs="Times New Roman"/>
        </w:rPr>
        <w:t xml:space="preserve"> 18 years old; (2) men with unrepaired large abdominal aortic aneurysms (AAAs) and index (initial) sizes </w:t>
      </w:r>
      <w:r w:rsidRPr="006C18A4">
        <w:rPr>
          <w:rFonts w:ascii="Times New Roman" w:hAnsi="Times New Roman" w:cs="Times New Roman"/>
          <w:u w:val="single"/>
        </w:rPr>
        <w:t>&gt;</w:t>
      </w:r>
      <w:r w:rsidRPr="006C18A4">
        <w:rPr>
          <w:rFonts w:ascii="Times New Roman" w:hAnsi="Times New Roman" w:cs="Times New Roman"/>
        </w:rPr>
        <w:t xml:space="preserve"> 5.5 cm and/or women with unrepaired large AAAs and index sizes </w:t>
      </w:r>
      <w:r w:rsidRPr="006C18A4">
        <w:rPr>
          <w:rFonts w:ascii="Times New Roman" w:hAnsi="Times New Roman" w:cs="Times New Roman"/>
          <w:u w:val="single"/>
        </w:rPr>
        <w:t>&gt;</w:t>
      </w:r>
      <w:r w:rsidRPr="006C18A4">
        <w:rPr>
          <w:rFonts w:ascii="Times New Roman" w:hAnsi="Times New Roman" w:cs="Times New Roman"/>
        </w:rPr>
        <w:t xml:space="preserve"> 5.0 cm; (3) undergoing screening or surveillance; (4) availability of ultrasound, computed tomography, or magnetic resonance imaging; and (5) reporting rupture risk. Studies were excluded with the following criteria: (1) AAA sizes limited to &lt; 5.5 in men and &lt; 5.0 cm in women; (2) not reporting rupture risk; (3) reporting mostly on aneurysm repair; (4) reporting mostly thoracic or thoracoabdominal aortic aneurysms; (5) sample sizes </w:t>
      </w:r>
      <w:r w:rsidRPr="006C18A4">
        <w:rPr>
          <w:rFonts w:ascii="Times New Roman" w:hAnsi="Times New Roman" w:cs="Times New Roman"/>
          <w:u w:val="single"/>
        </w:rPr>
        <w:t>&lt;</w:t>
      </w:r>
      <w:r w:rsidRPr="006C18A4">
        <w:rPr>
          <w:rFonts w:ascii="Times New Roman" w:hAnsi="Times New Roman" w:cs="Times New Roman"/>
        </w:rPr>
        <w:t xml:space="preserve"> 10 participants; and (6) publications in the form of abstracts, posters, case reports, editorials, letters, replies, commentary, and discussion/debate. Systematic reviews and meta-analyses were considered eligible if they included studies meeting the above inclusion and exclusion criteria. The study title followed by the abstract was reviewed for inclusion and exclusion criteria. Studies with screened abstracts underwent full-text review.</w:t>
      </w:r>
    </w:p>
    <w:p w14:paraId="4A164D21" w14:textId="77777777" w:rsidR="00D51D90" w:rsidRPr="006C18A4" w:rsidRDefault="00D51D90" w:rsidP="00D51D90">
      <w:pPr>
        <w:spacing w:line="240" w:lineRule="auto"/>
        <w:contextualSpacing/>
        <w:rPr>
          <w:rFonts w:ascii="Times New Roman" w:hAnsi="Times New Roman" w:cs="Times New Roman"/>
        </w:rPr>
      </w:pPr>
    </w:p>
    <w:p w14:paraId="5499CEDE" w14:textId="6AA469EF" w:rsidR="00D51D90" w:rsidRPr="006C18A4" w:rsidRDefault="00D51D90" w:rsidP="00D51D90">
      <w:pPr>
        <w:spacing w:line="240" w:lineRule="auto"/>
        <w:contextualSpacing/>
        <w:rPr>
          <w:rFonts w:ascii="Times New Roman" w:hAnsi="Times New Roman" w:cs="Times New Roman"/>
        </w:rPr>
      </w:pPr>
      <w:r w:rsidRPr="006C18A4">
        <w:rPr>
          <w:rFonts w:ascii="Times New Roman" w:hAnsi="Times New Roman" w:cs="Times New Roman"/>
        </w:rPr>
        <w:t xml:space="preserve">Among fully eligible studies, we extracted study data (see Supplemental Tables 1 and 2) including the following: study authors, study country, study design, study year, AAA size, number of large AAAs, rupture data, and rationale for study selection </w:t>
      </w:r>
      <w:r w:rsidR="00574727">
        <w:rPr>
          <w:rFonts w:ascii="Times New Roman" w:hAnsi="Times New Roman" w:cs="Times New Roman"/>
        </w:rPr>
        <w:t>for</w:t>
      </w:r>
      <w:r w:rsidRPr="006C18A4">
        <w:rPr>
          <w:rFonts w:ascii="Times New Roman" w:hAnsi="Times New Roman" w:cs="Times New Roman"/>
        </w:rPr>
        <w:t xml:space="preserve"> computational analysis.</w:t>
      </w:r>
    </w:p>
    <w:p w14:paraId="2BA1F95C" w14:textId="77777777" w:rsidR="00D51D90" w:rsidRPr="006C18A4" w:rsidRDefault="00D51D90" w:rsidP="00D51D90">
      <w:pPr>
        <w:rPr>
          <w:rFonts w:ascii="Times New Roman" w:hAnsi="Times New Roman" w:cs="Times New Roman"/>
          <w:sz w:val="20"/>
          <w:szCs w:val="20"/>
        </w:rPr>
      </w:pPr>
    </w:p>
    <w:p w14:paraId="7FE808AC" w14:textId="77777777" w:rsidR="00D51D90" w:rsidRPr="006C18A4" w:rsidRDefault="00D51D90" w:rsidP="00D51D90">
      <w:pPr>
        <w:rPr>
          <w:rFonts w:ascii="Times New Roman" w:hAnsi="Times New Roman" w:cs="Times New Roman"/>
          <w:sz w:val="20"/>
          <w:szCs w:val="20"/>
        </w:rPr>
      </w:pPr>
    </w:p>
    <w:p w14:paraId="03A1AEEA" w14:textId="77777777" w:rsidR="00D51D90" w:rsidRPr="006C18A4" w:rsidRDefault="00D51D90" w:rsidP="00D51D90">
      <w:pPr>
        <w:rPr>
          <w:rFonts w:ascii="Times New Roman" w:hAnsi="Times New Roman" w:cs="Times New Roman"/>
          <w:sz w:val="20"/>
          <w:szCs w:val="20"/>
        </w:rPr>
      </w:pPr>
    </w:p>
    <w:p w14:paraId="6CC0075E" w14:textId="77777777" w:rsidR="00D51D90" w:rsidRDefault="00D51D90" w:rsidP="00D51D90">
      <w:pPr>
        <w:rPr>
          <w:rFonts w:ascii="Times New Roman" w:hAnsi="Times New Roman" w:cs="Times New Roman"/>
          <w:sz w:val="20"/>
          <w:szCs w:val="20"/>
        </w:rPr>
      </w:pPr>
    </w:p>
    <w:p w14:paraId="70588629" w14:textId="77777777" w:rsidR="00177024" w:rsidRPr="006C18A4" w:rsidRDefault="00177024" w:rsidP="00D51D90">
      <w:pPr>
        <w:rPr>
          <w:rFonts w:ascii="Times New Roman" w:hAnsi="Times New Roman" w:cs="Times New Roman"/>
          <w:sz w:val="20"/>
          <w:szCs w:val="20"/>
        </w:rPr>
      </w:pPr>
    </w:p>
    <w:p w14:paraId="1DE7A27A" w14:textId="77777777" w:rsidR="00D51D90" w:rsidRPr="006C18A4" w:rsidRDefault="00D51D90" w:rsidP="00D51D90">
      <w:pPr>
        <w:rPr>
          <w:rFonts w:ascii="Times New Roman" w:hAnsi="Times New Roman" w:cs="Times New Roman"/>
          <w:sz w:val="20"/>
          <w:szCs w:val="20"/>
        </w:rPr>
      </w:pPr>
    </w:p>
    <w:p w14:paraId="5A50E993" w14:textId="77777777" w:rsidR="00D51D90" w:rsidRPr="006C18A4" w:rsidRDefault="00D51D90" w:rsidP="00D51D90">
      <w:pPr>
        <w:rPr>
          <w:rFonts w:ascii="Times New Roman" w:hAnsi="Times New Roman" w:cs="Times New Roman"/>
          <w:sz w:val="20"/>
          <w:szCs w:val="20"/>
        </w:rPr>
      </w:pPr>
    </w:p>
    <w:p w14:paraId="6D1DA2A3" w14:textId="77777777" w:rsidR="00D51D90" w:rsidRDefault="00D51D90" w:rsidP="00D51D90">
      <w:pPr>
        <w:rPr>
          <w:rFonts w:ascii="Times New Roman" w:hAnsi="Times New Roman" w:cs="Times New Roman"/>
          <w:sz w:val="20"/>
          <w:szCs w:val="20"/>
        </w:rPr>
      </w:pPr>
    </w:p>
    <w:p w14:paraId="0E2CBE23" w14:textId="77777777" w:rsidR="000F002D" w:rsidRDefault="000F002D" w:rsidP="00D51D90">
      <w:pPr>
        <w:rPr>
          <w:rFonts w:ascii="Times New Roman" w:hAnsi="Times New Roman" w:cs="Times New Roman"/>
          <w:sz w:val="20"/>
          <w:szCs w:val="20"/>
        </w:rPr>
      </w:pPr>
    </w:p>
    <w:p w14:paraId="0596055B" w14:textId="77777777" w:rsidR="000F002D" w:rsidRDefault="000F002D" w:rsidP="00D51D90">
      <w:pPr>
        <w:rPr>
          <w:rFonts w:ascii="Times New Roman" w:hAnsi="Times New Roman" w:cs="Times New Roman"/>
          <w:sz w:val="20"/>
          <w:szCs w:val="20"/>
        </w:rPr>
      </w:pPr>
    </w:p>
    <w:p w14:paraId="3D27F67A" w14:textId="77777777" w:rsidR="000F002D" w:rsidRDefault="000F002D" w:rsidP="00D51D90">
      <w:pPr>
        <w:rPr>
          <w:rFonts w:ascii="Times New Roman" w:hAnsi="Times New Roman" w:cs="Times New Roman"/>
          <w:sz w:val="20"/>
          <w:szCs w:val="20"/>
        </w:rPr>
      </w:pPr>
    </w:p>
    <w:p w14:paraId="1FE5DF2D" w14:textId="77777777" w:rsidR="000F002D" w:rsidRDefault="000F002D" w:rsidP="00D51D90">
      <w:pPr>
        <w:rPr>
          <w:rFonts w:ascii="Times New Roman" w:hAnsi="Times New Roman" w:cs="Times New Roman"/>
          <w:sz w:val="20"/>
          <w:szCs w:val="20"/>
        </w:rPr>
      </w:pPr>
    </w:p>
    <w:p w14:paraId="7A4364BB" w14:textId="77777777" w:rsidR="000F002D" w:rsidRDefault="000F002D" w:rsidP="00D51D90">
      <w:pPr>
        <w:rPr>
          <w:rFonts w:ascii="Times New Roman" w:hAnsi="Times New Roman" w:cs="Times New Roman"/>
          <w:sz w:val="20"/>
          <w:szCs w:val="20"/>
        </w:rPr>
      </w:pPr>
    </w:p>
    <w:p w14:paraId="687BA669" w14:textId="77777777" w:rsidR="000F002D" w:rsidRPr="006C18A4" w:rsidRDefault="000F002D" w:rsidP="00D51D90">
      <w:pPr>
        <w:rPr>
          <w:rFonts w:ascii="Times New Roman" w:hAnsi="Times New Roman" w:cs="Times New Roman"/>
          <w:sz w:val="20"/>
          <w:szCs w:val="20"/>
        </w:rPr>
      </w:pPr>
    </w:p>
    <w:p w14:paraId="6E9F7E30" w14:textId="266832EE" w:rsidR="00D51D90" w:rsidRPr="000F002D" w:rsidRDefault="000F002D" w:rsidP="00D51D90">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AAC541B" wp14:editId="6AAC0B9E">
            <wp:extent cx="5937885" cy="3336925"/>
            <wp:effectExtent l="0" t="0" r="5715" b="0"/>
            <wp:docPr id="10580098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885" cy="3336925"/>
                    </a:xfrm>
                    <a:prstGeom prst="rect">
                      <a:avLst/>
                    </a:prstGeom>
                    <a:noFill/>
                    <a:ln>
                      <a:noFill/>
                    </a:ln>
                  </pic:spPr>
                </pic:pic>
              </a:graphicData>
            </a:graphic>
          </wp:inline>
        </w:drawing>
      </w:r>
      <w:r w:rsidR="00D51D90" w:rsidRPr="00DB2E61">
        <w:rPr>
          <w:rFonts w:ascii="Times New Roman" w:hAnsi="Times New Roman" w:cs="Times New Roman"/>
        </w:rPr>
        <w:t>Supplemental Figure S1. Flowchart of eligible studies.</w:t>
      </w:r>
    </w:p>
    <w:p w14:paraId="77B8E787" w14:textId="77777777" w:rsidR="00D51D90" w:rsidRPr="006C18A4" w:rsidRDefault="00D51D90" w:rsidP="00D51D90">
      <w:pPr>
        <w:rPr>
          <w:rFonts w:ascii="Times New Roman" w:hAnsi="Times New Roman" w:cs="Times New Roman"/>
          <w:sz w:val="20"/>
          <w:szCs w:val="20"/>
        </w:rPr>
      </w:pPr>
    </w:p>
    <w:p w14:paraId="0B971C0F" w14:textId="77777777" w:rsidR="00D51D90" w:rsidRPr="006C18A4" w:rsidRDefault="00D51D90" w:rsidP="00D51D90">
      <w:pPr>
        <w:rPr>
          <w:rFonts w:ascii="Times New Roman" w:hAnsi="Times New Roman" w:cs="Times New Roman"/>
          <w:sz w:val="20"/>
          <w:szCs w:val="20"/>
        </w:rPr>
      </w:pPr>
    </w:p>
    <w:p w14:paraId="3F1C2239" w14:textId="77777777" w:rsidR="00D51D90" w:rsidRPr="006C18A4" w:rsidRDefault="00D51D90" w:rsidP="00D51D90">
      <w:pPr>
        <w:rPr>
          <w:rFonts w:ascii="Times New Roman" w:hAnsi="Times New Roman" w:cs="Times New Roman"/>
          <w:sz w:val="20"/>
          <w:szCs w:val="20"/>
        </w:rPr>
      </w:pPr>
    </w:p>
    <w:p w14:paraId="4EB69F96" w14:textId="77777777" w:rsidR="00D51D90" w:rsidRDefault="00D51D90" w:rsidP="00D51D90">
      <w:pPr>
        <w:rPr>
          <w:rFonts w:ascii="Times New Roman" w:hAnsi="Times New Roman" w:cs="Times New Roman"/>
          <w:sz w:val="20"/>
          <w:szCs w:val="20"/>
        </w:rPr>
      </w:pPr>
    </w:p>
    <w:p w14:paraId="79A82CF7" w14:textId="77777777" w:rsidR="00177024" w:rsidRDefault="00177024" w:rsidP="00D51D90">
      <w:pPr>
        <w:rPr>
          <w:rFonts w:ascii="Times New Roman" w:hAnsi="Times New Roman" w:cs="Times New Roman"/>
          <w:sz w:val="20"/>
          <w:szCs w:val="20"/>
        </w:rPr>
      </w:pPr>
    </w:p>
    <w:p w14:paraId="6BC15538" w14:textId="77777777" w:rsidR="00177024" w:rsidRDefault="00177024" w:rsidP="00D51D90">
      <w:pPr>
        <w:rPr>
          <w:rFonts w:ascii="Times New Roman" w:hAnsi="Times New Roman" w:cs="Times New Roman"/>
          <w:sz w:val="20"/>
          <w:szCs w:val="20"/>
        </w:rPr>
      </w:pPr>
    </w:p>
    <w:p w14:paraId="5E9F90F3" w14:textId="77777777" w:rsidR="00177024" w:rsidRDefault="00177024" w:rsidP="00D51D90">
      <w:pPr>
        <w:rPr>
          <w:rFonts w:ascii="Times New Roman" w:hAnsi="Times New Roman" w:cs="Times New Roman"/>
          <w:sz w:val="20"/>
          <w:szCs w:val="20"/>
        </w:rPr>
      </w:pPr>
    </w:p>
    <w:p w14:paraId="56B7FCC6" w14:textId="77777777" w:rsidR="00177024" w:rsidRDefault="00177024" w:rsidP="00D51D90">
      <w:pPr>
        <w:rPr>
          <w:rFonts w:ascii="Times New Roman" w:hAnsi="Times New Roman" w:cs="Times New Roman"/>
          <w:sz w:val="20"/>
          <w:szCs w:val="20"/>
        </w:rPr>
      </w:pPr>
    </w:p>
    <w:p w14:paraId="3A23357F" w14:textId="77777777" w:rsidR="00177024" w:rsidRDefault="00177024" w:rsidP="00D51D90">
      <w:pPr>
        <w:rPr>
          <w:rFonts w:ascii="Times New Roman" w:hAnsi="Times New Roman" w:cs="Times New Roman"/>
          <w:sz w:val="20"/>
          <w:szCs w:val="20"/>
        </w:rPr>
      </w:pPr>
    </w:p>
    <w:p w14:paraId="5E773390" w14:textId="77777777" w:rsidR="00177024" w:rsidRDefault="00177024" w:rsidP="00D51D90">
      <w:pPr>
        <w:rPr>
          <w:rFonts w:ascii="Times New Roman" w:hAnsi="Times New Roman" w:cs="Times New Roman"/>
          <w:sz w:val="20"/>
          <w:szCs w:val="20"/>
        </w:rPr>
      </w:pPr>
    </w:p>
    <w:p w14:paraId="4D239F75" w14:textId="77777777" w:rsidR="00177024" w:rsidRDefault="00177024" w:rsidP="00D51D90">
      <w:pPr>
        <w:rPr>
          <w:rFonts w:ascii="Times New Roman" w:hAnsi="Times New Roman" w:cs="Times New Roman"/>
          <w:sz w:val="20"/>
          <w:szCs w:val="20"/>
        </w:rPr>
      </w:pPr>
    </w:p>
    <w:p w14:paraId="791E0F34" w14:textId="77777777" w:rsidR="00177024" w:rsidRDefault="00177024" w:rsidP="00D51D90">
      <w:pPr>
        <w:rPr>
          <w:rFonts w:ascii="Times New Roman" w:hAnsi="Times New Roman" w:cs="Times New Roman"/>
          <w:sz w:val="20"/>
          <w:szCs w:val="20"/>
        </w:rPr>
      </w:pPr>
    </w:p>
    <w:p w14:paraId="7FDD8DF3" w14:textId="77777777" w:rsidR="00177024" w:rsidRDefault="00177024" w:rsidP="00D51D90">
      <w:pPr>
        <w:rPr>
          <w:rFonts w:ascii="Times New Roman" w:hAnsi="Times New Roman" w:cs="Times New Roman"/>
          <w:sz w:val="20"/>
          <w:szCs w:val="20"/>
        </w:rPr>
      </w:pPr>
    </w:p>
    <w:p w14:paraId="78EA2DE0" w14:textId="77777777" w:rsidR="00177024" w:rsidRDefault="00177024" w:rsidP="00D51D90">
      <w:pPr>
        <w:rPr>
          <w:rFonts w:ascii="Times New Roman" w:hAnsi="Times New Roman" w:cs="Times New Roman"/>
          <w:sz w:val="20"/>
          <w:szCs w:val="20"/>
        </w:rPr>
      </w:pPr>
    </w:p>
    <w:p w14:paraId="4A4E05A7" w14:textId="77777777" w:rsidR="00177024" w:rsidRDefault="00177024" w:rsidP="00D51D90">
      <w:pPr>
        <w:rPr>
          <w:rFonts w:ascii="Times New Roman" w:hAnsi="Times New Roman" w:cs="Times New Roman"/>
          <w:sz w:val="20"/>
          <w:szCs w:val="20"/>
        </w:rPr>
      </w:pPr>
    </w:p>
    <w:p w14:paraId="3559B615" w14:textId="76C0ACE3" w:rsidR="00177024" w:rsidRPr="006C18A4" w:rsidRDefault="00177024" w:rsidP="00D51D90">
      <w:pPr>
        <w:rPr>
          <w:rFonts w:ascii="Times New Roman" w:hAnsi="Times New Roman" w:cs="Times New Roman"/>
          <w:sz w:val="20"/>
          <w:szCs w:val="20"/>
        </w:rPr>
        <w:sectPr w:rsidR="00177024" w:rsidRPr="006C18A4" w:rsidSect="00D51D90">
          <w:pgSz w:w="12240" w:h="15840"/>
          <w:pgMar w:top="1440" w:right="1440" w:bottom="1440" w:left="1440" w:header="720" w:footer="720" w:gutter="0"/>
          <w:cols w:space="720"/>
          <w:docGrid w:linePitch="360"/>
        </w:sectPr>
      </w:pPr>
    </w:p>
    <w:p w14:paraId="4DAB0125" w14:textId="77777777" w:rsidR="00D51D90" w:rsidRPr="006C18A4" w:rsidRDefault="00D51D90" w:rsidP="00D51D90">
      <w:pPr>
        <w:rPr>
          <w:rFonts w:ascii="Times New Roman" w:hAnsi="Times New Roman" w:cs="Times New Roman"/>
          <w:b/>
          <w:bCs/>
          <w:sz w:val="18"/>
          <w:szCs w:val="18"/>
        </w:rPr>
      </w:pPr>
      <w:r w:rsidRPr="006C18A4">
        <w:rPr>
          <w:rFonts w:ascii="Times New Roman" w:hAnsi="Times New Roman" w:cs="Times New Roman"/>
          <w:b/>
          <w:bCs/>
          <w:sz w:val="18"/>
          <w:szCs w:val="18"/>
        </w:rPr>
        <w:lastRenderedPageBreak/>
        <w:t>Supplemental Table S1. Data Extraction Sheet of Cohort Studies and Randomized Controlled Trials</w:t>
      </w:r>
    </w:p>
    <w:tbl>
      <w:tblPr>
        <w:tblStyle w:val="TableGrid"/>
        <w:tblW w:w="15300" w:type="dxa"/>
        <w:tblInd w:w="-95" w:type="dxa"/>
        <w:tblLook w:val="04A0" w:firstRow="1" w:lastRow="0" w:firstColumn="1" w:lastColumn="0" w:noHBand="0" w:noVBand="1"/>
      </w:tblPr>
      <w:tblGrid>
        <w:gridCol w:w="1758"/>
        <w:gridCol w:w="1318"/>
        <w:gridCol w:w="1758"/>
        <w:gridCol w:w="896"/>
        <w:gridCol w:w="1776"/>
        <w:gridCol w:w="1944"/>
        <w:gridCol w:w="3510"/>
        <w:gridCol w:w="2340"/>
      </w:tblGrid>
      <w:tr w:rsidR="00D51D90" w:rsidRPr="006C18A4" w14:paraId="57CCCC4E" w14:textId="77777777" w:rsidTr="000F002D">
        <w:tc>
          <w:tcPr>
            <w:tcW w:w="1758" w:type="dxa"/>
          </w:tcPr>
          <w:p w14:paraId="3457C727"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Authors</w:t>
            </w:r>
          </w:p>
        </w:tc>
        <w:tc>
          <w:tcPr>
            <w:tcW w:w="1318" w:type="dxa"/>
          </w:tcPr>
          <w:p w14:paraId="267FED6C"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Country</w:t>
            </w:r>
          </w:p>
        </w:tc>
        <w:tc>
          <w:tcPr>
            <w:tcW w:w="1758" w:type="dxa"/>
          </w:tcPr>
          <w:p w14:paraId="14C4224D"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Design</w:t>
            </w:r>
          </w:p>
        </w:tc>
        <w:tc>
          <w:tcPr>
            <w:tcW w:w="896" w:type="dxa"/>
          </w:tcPr>
          <w:p w14:paraId="4364A430"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Year</w:t>
            </w:r>
          </w:p>
        </w:tc>
        <w:tc>
          <w:tcPr>
            <w:tcW w:w="1776" w:type="dxa"/>
          </w:tcPr>
          <w:p w14:paraId="06FB9278"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AAA Size</w:t>
            </w:r>
          </w:p>
        </w:tc>
        <w:tc>
          <w:tcPr>
            <w:tcW w:w="1944" w:type="dxa"/>
          </w:tcPr>
          <w:p w14:paraId="7C2EAE94"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ample Size</w:t>
            </w:r>
          </w:p>
        </w:tc>
        <w:tc>
          <w:tcPr>
            <w:tcW w:w="3510" w:type="dxa"/>
          </w:tcPr>
          <w:p w14:paraId="25EC4B52"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Description of Rupture Data</w:t>
            </w:r>
          </w:p>
        </w:tc>
        <w:tc>
          <w:tcPr>
            <w:tcW w:w="2340" w:type="dxa"/>
          </w:tcPr>
          <w:p w14:paraId="75123D76"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Selection for Computational Analysis and Rationale</w:t>
            </w:r>
          </w:p>
        </w:tc>
      </w:tr>
      <w:tr w:rsidR="00D51D90" w:rsidRPr="006C18A4" w14:paraId="01082D55" w14:textId="77777777" w:rsidTr="000F002D">
        <w:tc>
          <w:tcPr>
            <w:tcW w:w="1758" w:type="dxa"/>
          </w:tcPr>
          <w:p w14:paraId="66C6B0A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Talvitie et al.</w:t>
            </w:r>
            <w:r w:rsidRPr="006947CE">
              <w:rPr>
                <w:rFonts w:ascii="Times New Roman" w:hAnsi="Times New Roman" w:cs="Times New Roman"/>
                <w:noProof/>
                <w:sz w:val="18"/>
                <w:szCs w:val="18"/>
                <w:vertAlign w:val="superscript"/>
              </w:rPr>
              <w:t xml:space="preserve"> 9</w:t>
            </w:r>
          </w:p>
        </w:tc>
        <w:tc>
          <w:tcPr>
            <w:tcW w:w="1318" w:type="dxa"/>
          </w:tcPr>
          <w:p w14:paraId="6F744BE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weden, Norway, and Austria</w:t>
            </w:r>
          </w:p>
        </w:tc>
        <w:tc>
          <w:tcPr>
            <w:tcW w:w="1758" w:type="dxa"/>
          </w:tcPr>
          <w:p w14:paraId="5B9127E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multi-center cohort study</w:t>
            </w:r>
          </w:p>
        </w:tc>
        <w:tc>
          <w:tcPr>
            <w:tcW w:w="896" w:type="dxa"/>
          </w:tcPr>
          <w:p w14:paraId="6AB47EF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23</w:t>
            </w:r>
          </w:p>
        </w:tc>
        <w:tc>
          <w:tcPr>
            <w:tcW w:w="1776" w:type="dxa"/>
          </w:tcPr>
          <w:p w14:paraId="2976BBF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median 5.0 cm</w:t>
            </w:r>
          </w:p>
        </w:tc>
        <w:tc>
          <w:tcPr>
            <w:tcW w:w="1944" w:type="dxa"/>
          </w:tcPr>
          <w:p w14:paraId="4B15D97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51</w:t>
            </w:r>
          </w:p>
        </w:tc>
        <w:tc>
          <w:tcPr>
            <w:tcW w:w="3510" w:type="dxa"/>
          </w:tcPr>
          <w:p w14:paraId="2044387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9 ruptures over median 2.0 years of follow-up</w:t>
            </w:r>
          </w:p>
        </w:tc>
        <w:tc>
          <w:tcPr>
            <w:tcW w:w="2340" w:type="dxa"/>
          </w:tcPr>
          <w:p w14:paraId="74371AB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small sample size.</w:t>
            </w:r>
          </w:p>
        </w:tc>
      </w:tr>
      <w:tr w:rsidR="00D51D90" w:rsidRPr="006C18A4" w14:paraId="60C6300C" w14:textId="77777777" w:rsidTr="000F002D">
        <w:tc>
          <w:tcPr>
            <w:tcW w:w="1758" w:type="dxa"/>
          </w:tcPr>
          <w:p w14:paraId="31BFC35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Lancaster et al.</w:t>
            </w:r>
            <w:r w:rsidRPr="006947CE">
              <w:rPr>
                <w:rFonts w:ascii="Times New Roman" w:hAnsi="Times New Roman" w:cs="Times New Roman"/>
                <w:noProof/>
                <w:sz w:val="18"/>
                <w:szCs w:val="18"/>
                <w:vertAlign w:val="superscript"/>
              </w:rPr>
              <w:t xml:space="preserve"> 4</w:t>
            </w:r>
          </w:p>
        </w:tc>
        <w:tc>
          <w:tcPr>
            <w:tcW w:w="1318" w:type="dxa"/>
          </w:tcPr>
          <w:p w14:paraId="24B68414"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States</w:t>
            </w:r>
          </w:p>
        </w:tc>
        <w:tc>
          <w:tcPr>
            <w:tcW w:w="1758" w:type="dxa"/>
          </w:tcPr>
          <w:p w14:paraId="08F5C89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multi-center cohort study</w:t>
            </w:r>
          </w:p>
        </w:tc>
        <w:tc>
          <w:tcPr>
            <w:tcW w:w="896" w:type="dxa"/>
          </w:tcPr>
          <w:p w14:paraId="581C6E4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22</w:t>
            </w:r>
          </w:p>
        </w:tc>
        <w:tc>
          <w:tcPr>
            <w:tcW w:w="1776" w:type="dxa"/>
          </w:tcPr>
          <w:p w14:paraId="55C07FB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p w14:paraId="54EF60E6" w14:textId="77777777" w:rsidR="00D51D90" w:rsidRPr="006C18A4" w:rsidRDefault="00D51D90" w:rsidP="000F002D">
            <w:pPr>
              <w:rPr>
                <w:rFonts w:ascii="Times New Roman" w:hAnsi="Times New Roman" w:cs="Times New Roman"/>
                <w:sz w:val="18"/>
                <w:szCs w:val="18"/>
              </w:rPr>
            </w:pPr>
          </w:p>
          <w:p w14:paraId="7E6528D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0 cm</w:t>
            </w:r>
          </w:p>
        </w:tc>
        <w:tc>
          <w:tcPr>
            <w:tcW w:w="1944" w:type="dxa"/>
          </w:tcPr>
          <w:p w14:paraId="09DD101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3248 (71.2% men)</w:t>
            </w:r>
          </w:p>
        </w:tc>
        <w:tc>
          <w:tcPr>
            <w:tcW w:w="3510" w:type="dxa"/>
          </w:tcPr>
          <w:p w14:paraId="00BFBEA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Annual cumulative incidence of confirmed and probable rupture:</w:t>
            </w:r>
          </w:p>
          <w:p w14:paraId="57016375" w14:textId="77777777" w:rsidR="00D51D90" w:rsidRPr="006C18A4" w:rsidRDefault="00D51D90" w:rsidP="000F002D">
            <w:pPr>
              <w:rPr>
                <w:rFonts w:ascii="Times New Roman" w:hAnsi="Times New Roman" w:cs="Times New Roman"/>
                <w:sz w:val="18"/>
                <w:szCs w:val="18"/>
              </w:rPr>
            </w:pPr>
          </w:p>
          <w:p w14:paraId="6B515D1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w:t>
            </w:r>
          </w:p>
          <w:p w14:paraId="2B6D1BA4"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 5.4 cm: 2.7% (1.6 - 4.2%)</w:t>
            </w:r>
          </w:p>
          <w:p w14:paraId="13CA25CB" w14:textId="77777777" w:rsidR="00D51D90" w:rsidRPr="006C18A4" w:rsidRDefault="00D51D90" w:rsidP="000F002D">
            <w:pPr>
              <w:rPr>
                <w:rFonts w:ascii="Times New Roman" w:hAnsi="Times New Roman" w:cs="Times New Roman"/>
                <w:sz w:val="18"/>
                <w:szCs w:val="18"/>
              </w:rPr>
            </w:pPr>
          </w:p>
          <w:p w14:paraId="4D188D9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41FD10E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6.0 cm: 1.7% (1.2 - 2.5%)</w:t>
            </w:r>
          </w:p>
          <w:p w14:paraId="247E647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1 – 7.0 cm: 5.1% (3.6 - 6.9%)</w:t>
            </w:r>
          </w:p>
          <w:p w14:paraId="1FE09D9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18.8% (15.3 - 22.6%)</w:t>
            </w:r>
          </w:p>
        </w:tc>
        <w:tc>
          <w:tcPr>
            <w:tcW w:w="2340" w:type="dxa"/>
          </w:tcPr>
          <w:p w14:paraId="070B8A5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elected due to largest sample size and being conducted within the last 10 years.</w:t>
            </w:r>
          </w:p>
        </w:tc>
      </w:tr>
      <w:tr w:rsidR="00D51D90" w:rsidRPr="006C18A4" w14:paraId="60AAE35F" w14:textId="77777777" w:rsidTr="000F002D">
        <w:tc>
          <w:tcPr>
            <w:tcW w:w="1758" w:type="dxa"/>
          </w:tcPr>
          <w:p w14:paraId="2E2E286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allitto et al.</w:t>
            </w:r>
            <w:r w:rsidRPr="006947CE">
              <w:rPr>
                <w:rFonts w:ascii="Times New Roman" w:hAnsi="Times New Roman" w:cs="Times New Roman"/>
                <w:noProof/>
                <w:sz w:val="18"/>
                <w:szCs w:val="18"/>
                <w:vertAlign w:val="superscript"/>
              </w:rPr>
              <w:t xml:space="preserve"> 10</w:t>
            </w:r>
          </w:p>
        </w:tc>
        <w:tc>
          <w:tcPr>
            <w:tcW w:w="1318" w:type="dxa"/>
          </w:tcPr>
          <w:p w14:paraId="3BD0F4C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Italy</w:t>
            </w:r>
          </w:p>
        </w:tc>
        <w:tc>
          <w:tcPr>
            <w:tcW w:w="1758" w:type="dxa"/>
          </w:tcPr>
          <w:p w14:paraId="5A4B255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0FE4A3D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20</w:t>
            </w:r>
          </w:p>
        </w:tc>
        <w:tc>
          <w:tcPr>
            <w:tcW w:w="1776" w:type="dxa"/>
          </w:tcPr>
          <w:p w14:paraId="516F620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average 56 mm (juxtarenal/pararenal)</w:t>
            </w:r>
          </w:p>
        </w:tc>
        <w:tc>
          <w:tcPr>
            <w:tcW w:w="1944" w:type="dxa"/>
          </w:tcPr>
          <w:p w14:paraId="390F787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75</w:t>
            </w:r>
          </w:p>
        </w:tc>
        <w:tc>
          <w:tcPr>
            <w:tcW w:w="3510" w:type="dxa"/>
          </w:tcPr>
          <w:p w14:paraId="218E08C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ingle rupture (unknown sex) after 45 days of customized graft manufacturing</w:t>
            </w:r>
          </w:p>
        </w:tc>
        <w:tc>
          <w:tcPr>
            <w:tcW w:w="2340" w:type="dxa"/>
          </w:tcPr>
          <w:p w14:paraId="60F2E0E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small sample size.</w:t>
            </w:r>
          </w:p>
        </w:tc>
      </w:tr>
      <w:tr w:rsidR="00D51D90" w:rsidRPr="006C18A4" w14:paraId="03BE4492" w14:textId="77777777" w:rsidTr="000F002D">
        <w:tc>
          <w:tcPr>
            <w:tcW w:w="1758" w:type="dxa"/>
          </w:tcPr>
          <w:p w14:paraId="16E18B1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Elmallah et al.</w:t>
            </w:r>
            <w:r w:rsidRPr="006947CE">
              <w:rPr>
                <w:rFonts w:ascii="Times New Roman" w:hAnsi="Times New Roman" w:cs="Times New Roman"/>
                <w:noProof/>
                <w:sz w:val="18"/>
                <w:szCs w:val="18"/>
                <w:vertAlign w:val="superscript"/>
              </w:rPr>
              <w:t xml:space="preserve"> 11</w:t>
            </w:r>
          </w:p>
        </w:tc>
        <w:tc>
          <w:tcPr>
            <w:tcW w:w="1318" w:type="dxa"/>
          </w:tcPr>
          <w:p w14:paraId="65A24B3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Ireland</w:t>
            </w:r>
          </w:p>
        </w:tc>
        <w:tc>
          <w:tcPr>
            <w:tcW w:w="1758" w:type="dxa"/>
          </w:tcPr>
          <w:p w14:paraId="1E2D91D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553FE84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9</w:t>
            </w:r>
          </w:p>
        </w:tc>
        <w:tc>
          <w:tcPr>
            <w:tcW w:w="1776" w:type="dxa"/>
          </w:tcPr>
          <w:p w14:paraId="0FBEAE1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gt; 5.5 cm</w:t>
            </w:r>
          </w:p>
        </w:tc>
        <w:tc>
          <w:tcPr>
            <w:tcW w:w="1944" w:type="dxa"/>
          </w:tcPr>
          <w:p w14:paraId="212A122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54</w:t>
            </w:r>
          </w:p>
          <w:p w14:paraId="66067166" w14:textId="77777777" w:rsidR="00D51D90" w:rsidRPr="006C18A4" w:rsidRDefault="00D51D90" w:rsidP="000F002D">
            <w:pPr>
              <w:rPr>
                <w:rFonts w:ascii="Times New Roman" w:hAnsi="Times New Roman" w:cs="Times New Roman"/>
                <w:sz w:val="18"/>
                <w:szCs w:val="18"/>
              </w:rPr>
            </w:pPr>
          </w:p>
          <w:p w14:paraId="2039481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22</w:t>
            </w:r>
          </w:p>
        </w:tc>
        <w:tc>
          <w:tcPr>
            <w:tcW w:w="3510" w:type="dxa"/>
          </w:tcPr>
          <w:p w14:paraId="508FAC1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16 ruptures over average 24.9 months of follow-up</w:t>
            </w:r>
          </w:p>
        </w:tc>
        <w:tc>
          <w:tcPr>
            <w:tcW w:w="2340" w:type="dxa"/>
          </w:tcPr>
          <w:p w14:paraId="32C9D35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small sample size.</w:t>
            </w:r>
          </w:p>
        </w:tc>
      </w:tr>
      <w:tr w:rsidR="00D51D90" w:rsidRPr="006C18A4" w14:paraId="30EDD2D5" w14:textId="77777777" w:rsidTr="000F002D">
        <w:tc>
          <w:tcPr>
            <w:tcW w:w="1758" w:type="dxa"/>
          </w:tcPr>
          <w:p w14:paraId="355947D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EVAR-2</w:t>
            </w:r>
            <w:r w:rsidRPr="006947CE">
              <w:rPr>
                <w:rFonts w:ascii="Times New Roman" w:hAnsi="Times New Roman" w:cs="Times New Roman"/>
                <w:noProof/>
                <w:sz w:val="18"/>
                <w:szCs w:val="18"/>
                <w:vertAlign w:val="superscript"/>
              </w:rPr>
              <w:t>21</w:t>
            </w:r>
          </w:p>
        </w:tc>
        <w:tc>
          <w:tcPr>
            <w:tcW w:w="1318" w:type="dxa"/>
          </w:tcPr>
          <w:p w14:paraId="3D25E2C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717A377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andomized controlled trial (EVAR-2)</w:t>
            </w:r>
          </w:p>
        </w:tc>
        <w:tc>
          <w:tcPr>
            <w:tcW w:w="896" w:type="dxa"/>
          </w:tcPr>
          <w:p w14:paraId="78AFF45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7</w:t>
            </w:r>
          </w:p>
        </w:tc>
        <w:tc>
          <w:tcPr>
            <w:tcW w:w="1776" w:type="dxa"/>
          </w:tcPr>
          <w:p w14:paraId="113E0C3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14678D0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207</w:t>
            </w:r>
          </w:p>
        </w:tc>
        <w:tc>
          <w:tcPr>
            <w:tcW w:w="3510" w:type="dxa"/>
          </w:tcPr>
          <w:p w14:paraId="6398E58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53 ruptures over average 4.2 years of follow-up</w:t>
            </w:r>
          </w:p>
        </w:tc>
        <w:tc>
          <w:tcPr>
            <w:tcW w:w="2340" w:type="dxa"/>
          </w:tcPr>
          <w:p w14:paraId="7BA98204"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lack of size granularity and relatively small sample size.</w:t>
            </w:r>
          </w:p>
        </w:tc>
      </w:tr>
      <w:tr w:rsidR="00D51D90" w:rsidRPr="006C18A4" w14:paraId="72FE0320" w14:textId="77777777" w:rsidTr="000F002D">
        <w:tc>
          <w:tcPr>
            <w:tcW w:w="1758" w:type="dxa"/>
          </w:tcPr>
          <w:p w14:paraId="2EBE072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cott et al.</w:t>
            </w:r>
            <w:r w:rsidRPr="006947CE">
              <w:rPr>
                <w:rFonts w:ascii="Times New Roman" w:hAnsi="Times New Roman" w:cs="Times New Roman"/>
                <w:noProof/>
                <w:sz w:val="18"/>
                <w:szCs w:val="18"/>
                <w:vertAlign w:val="superscript"/>
              </w:rPr>
              <w:t xml:space="preserve"> 12</w:t>
            </w:r>
          </w:p>
        </w:tc>
        <w:tc>
          <w:tcPr>
            <w:tcW w:w="1318" w:type="dxa"/>
          </w:tcPr>
          <w:p w14:paraId="4B2436F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475E2BA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02BD71C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6</w:t>
            </w:r>
          </w:p>
        </w:tc>
        <w:tc>
          <w:tcPr>
            <w:tcW w:w="1776" w:type="dxa"/>
          </w:tcPr>
          <w:p w14:paraId="38C3679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gt; 5.5 cm</w:t>
            </w:r>
          </w:p>
        </w:tc>
        <w:tc>
          <w:tcPr>
            <w:tcW w:w="1944" w:type="dxa"/>
          </w:tcPr>
          <w:p w14:paraId="3B68F1F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w:t>
            </w:r>
          </w:p>
          <w:p w14:paraId="44170B0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42</w:t>
            </w:r>
          </w:p>
          <w:p w14:paraId="430F399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cm: 47</w:t>
            </w:r>
          </w:p>
          <w:p w14:paraId="3A21A0E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26</w:t>
            </w:r>
          </w:p>
          <w:p w14:paraId="3726EDED" w14:textId="77777777" w:rsidR="00D51D90" w:rsidRPr="006C18A4" w:rsidRDefault="00D51D90" w:rsidP="000F002D">
            <w:pPr>
              <w:rPr>
                <w:rFonts w:ascii="Times New Roman" w:hAnsi="Times New Roman" w:cs="Times New Roman"/>
                <w:sz w:val="18"/>
                <w:szCs w:val="18"/>
              </w:rPr>
            </w:pPr>
          </w:p>
          <w:p w14:paraId="6B826A6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w:t>
            </w:r>
          </w:p>
          <w:p w14:paraId="05399C7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7</w:t>
            </w:r>
          </w:p>
          <w:p w14:paraId="0E340BA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cm: 11</w:t>
            </w:r>
          </w:p>
          <w:p w14:paraId="7DAF9C4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5</w:t>
            </w:r>
          </w:p>
        </w:tc>
        <w:tc>
          <w:tcPr>
            <w:tcW w:w="3510" w:type="dxa"/>
          </w:tcPr>
          <w:p w14:paraId="550BE3E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37 ruptures over median 27 months of follow-up</w:t>
            </w:r>
          </w:p>
        </w:tc>
        <w:tc>
          <w:tcPr>
            <w:tcW w:w="2340" w:type="dxa"/>
          </w:tcPr>
          <w:p w14:paraId="4432FC1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relatively small sample size.</w:t>
            </w:r>
          </w:p>
        </w:tc>
      </w:tr>
      <w:tr w:rsidR="00D51D90" w:rsidRPr="006C18A4" w14:paraId="1A635851" w14:textId="77777777" w:rsidTr="000F002D">
        <w:tc>
          <w:tcPr>
            <w:tcW w:w="1758" w:type="dxa"/>
          </w:tcPr>
          <w:p w14:paraId="15CADDB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Lim et al.</w:t>
            </w:r>
            <w:r w:rsidRPr="006947CE">
              <w:rPr>
                <w:rFonts w:ascii="Times New Roman" w:hAnsi="Times New Roman" w:cs="Times New Roman"/>
                <w:noProof/>
                <w:sz w:val="18"/>
                <w:szCs w:val="18"/>
                <w:vertAlign w:val="superscript"/>
              </w:rPr>
              <w:t xml:space="preserve"> 13</w:t>
            </w:r>
          </w:p>
        </w:tc>
        <w:tc>
          <w:tcPr>
            <w:tcW w:w="1318" w:type="dxa"/>
          </w:tcPr>
          <w:p w14:paraId="22A9398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5111E8A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371665D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5</w:t>
            </w:r>
          </w:p>
        </w:tc>
        <w:tc>
          <w:tcPr>
            <w:tcW w:w="1776" w:type="dxa"/>
          </w:tcPr>
          <w:p w14:paraId="714DE4E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gt; 5.4 cm</w:t>
            </w:r>
          </w:p>
        </w:tc>
        <w:tc>
          <w:tcPr>
            <w:tcW w:w="1944" w:type="dxa"/>
          </w:tcPr>
          <w:p w14:paraId="5452B50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59</w:t>
            </w:r>
          </w:p>
        </w:tc>
        <w:tc>
          <w:tcPr>
            <w:tcW w:w="3510" w:type="dxa"/>
          </w:tcPr>
          <w:p w14:paraId="03F6A76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10 ruptures over median 24.1 months of follow-up</w:t>
            </w:r>
          </w:p>
        </w:tc>
        <w:tc>
          <w:tcPr>
            <w:tcW w:w="2340" w:type="dxa"/>
          </w:tcPr>
          <w:p w14:paraId="2881E60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small sample size.</w:t>
            </w:r>
          </w:p>
        </w:tc>
      </w:tr>
      <w:tr w:rsidR="00D51D90" w:rsidRPr="006C18A4" w14:paraId="6CEBFC09" w14:textId="77777777" w:rsidTr="000F002D">
        <w:tc>
          <w:tcPr>
            <w:tcW w:w="1758" w:type="dxa"/>
          </w:tcPr>
          <w:p w14:paraId="703FDBD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Al-Thani et al.</w:t>
            </w:r>
            <w:r w:rsidRPr="006947CE">
              <w:rPr>
                <w:rFonts w:ascii="Times New Roman" w:hAnsi="Times New Roman" w:cs="Times New Roman"/>
                <w:noProof/>
                <w:sz w:val="18"/>
                <w:szCs w:val="18"/>
                <w:vertAlign w:val="superscript"/>
              </w:rPr>
              <w:t xml:space="preserve"> 14</w:t>
            </w:r>
          </w:p>
        </w:tc>
        <w:tc>
          <w:tcPr>
            <w:tcW w:w="1318" w:type="dxa"/>
          </w:tcPr>
          <w:p w14:paraId="5CE28F3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Qatar</w:t>
            </w:r>
          </w:p>
        </w:tc>
        <w:tc>
          <w:tcPr>
            <w:tcW w:w="1758" w:type="dxa"/>
          </w:tcPr>
          <w:p w14:paraId="7A9D1A6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780AD10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4</w:t>
            </w:r>
          </w:p>
          <w:p w14:paraId="52031F2A" w14:textId="77777777" w:rsidR="00D51D90" w:rsidRPr="006C18A4" w:rsidRDefault="00D51D90" w:rsidP="000F002D">
            <w:pPr>
              <w:rPr>
                <w:rFonts w:ascii="Times New Roman" w:hAnsi="Times New Roman" w:cs="Times New Roman"/>
                <w:sz w:val="18"/>
                <w:szCs w:val="18"/>
              </w:rPr>
            </w:pPr>
          </w:p>
          <w:p w14:paraId="5CCF6BB1" w14:textId="77777777" w:rsidR="00D51D90" w:rsidRPr="006C18A4" w:rsidRDefault="00D51D90" w:rsidP="000F002D">
            <w:pPr>
              <w:rPr>
                <w:rFonts w:ascii="Times New Roman" w:hAnsi="Times New Roman" w:cs="Times New Roman"/>
                <w:sz w:val="18"/>
                <w:szCs w:val="18"/>
              </w:rPr>
            </w:pPr>
          </w:p>
          <w:p w14:paraId="1C63528C" w14:textId="77777777" w:rsidR="00D51D90" w:rsidRPr="006C18A4" w:rsidRDefault="00D51D90" w:rsidP="000F002D">
            <w:pPr>
              <w:rPr>
                <w:rFonts w:ascii="Times New Roman" w:hAnsi="Times New Roman" w:cs="Times New Roman"/>
                <w:sz w:val="18"/>
                <w:szCs w:val="18"/>
              </w:rPr>
            </w:pPr>
          </w:p>
        </w:tc>
        <w:tc>
          <w:tcPr>
            <w:tcW w:w="1776" w:type="dxa"/>
          </w:tcPr>
          <w:p w14:paraId="2962984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4677D5D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p>
          <w:p w14:paraId="7E52BBD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6.9 cm: 22</w:t>
            </w:r>
          </w:p>
          <w:p w14:paraId="46FC3BA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14</w:t>
            </w:r>
          </w:p>
        </w:tc>
        <w:tc>
          <w:tcPr>
            <w:tcW w:w="3510" w:type="dxa"/>
          </w:tcPr>
          <w:p w14:paraId="55898A4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p>
          <w:p w14:paraId="18899A8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 5.9 cm: 2 ruptures</w:t>
            </w:r>
          </w:p>
          <w:p w14:paraId="71F93E3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2 ruptures</w:t>
            </w:r>
          </w:p>
          <w:p w14:paraId="01D4F81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6 ruptures</w:t>
            </w:r>
          </w:p>
          <w:p w14:paraId="623F171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Over 3 years of follow-up</w:t>
            </w:r>
          </w:p>
        </w:tc>
        <w:tc>
          <w:tcPr>
            <w:tcW w:w="2340" w:type="dxa"/>
          </w:tcPr>
          <w:p w14:paraId="2966EF0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small sample size.</w:t>
            </w:r>
          </w:p>
        </w:tc>
      </w:tr>
      <w:tr w:rsidR="00D51D90" w:rsidRPr="006C18A4" w14:paraId="0640DF18" w14:textId="77777777" w:rsidTr="000F002D">
        <w:tc>
          <w:tcPr>
            <w:tcW w:w="1758" w:type="dxa"/>
          </w:tcPr>
          <w:p w14:paraId="3430DD1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estern et al.</w:t>
            </w:r>
            <w:r w:rsidRPr="006947CE">
              <w:rPr>
                <w:rFonts w:ascii="Times New Roman" w:hAnsi="Times New Roman" w:cs="Times New Roman"/>
                <w:noProof/>
                <w:sz w:val="18"/>
                <w:szCs w:val="18"/>
                <w:vertAlign w:val="superscript"/>
              </w:rPr>
              <w:t xml:space="preserve"> 16</w:t>
            </w:r>
          </w:p>
        </w:tc>
        <w:tc>
          <w:tcPr>
            <w:tcW w:w="1318" w:type="dxa"/>
          </w:tcPr>
          <w:p w14:paraId="519E333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3D1E99F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5A06922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3</w:t>
            </w:r>
          </w:p>
        </w:tc>
        <w:tc>
          <w:tcPr>
            <w:tcW w:w="1776" w:type="dxa"/>
          </w:tcPr>
          <w:p w14:paraId="49216C5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gt; 5.5 cm</w:t>
            </w:r>
          </w:p>
          <w:p w14:paraId="2246D3E0" w14:textId="77777777" w:rsidR="00D51D90" w:rsidRPr="006C18A4" w:rsidRDefault="00D51D90" w:rsidP="000F002D">
            <w:pPr>
              <w:rPr>
                <w:rFonts w:ascii="Times New Roman" w:hAnsi="Times New Roman" w:cs="Times New Roman"/>
                <w:sz w:val="18"/>
                <w:szCs w:val="18"/>
              </w:rPr>
            </w:pPr>
          </w:p>
          <w:p w14:paraId="123AF2A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gt; 5.0 cm</w:t>
            </w:r>
          </w:p>
        </w:tc>
        <w:tc>
          <w:tcPr>
            <w:tcW w:w="1944" w:type="dxa"/>
          </w:tcPr>
          <w:p w14:paraId="7A7C701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55</w:t>
            </w:r>
          </w:p>
          <w:p w14:paraId="12E55117" w14:textId="77777777" w:rsidR="00D51D90" w:rsidRPr="006C18A4" w:rsidRDefault="00D51D90" w:rsidP="000F002D">
            <w:pPr>
              <w:rPr>
                <w:rFonts w:ascii="Times New Roman" w:hAnsi="Times New Roman" w:cs="Times New Roman"/>
                <w:sz w:val="18"/>
                <w:szCs w:val="18"/>
              </w:rPr>
            </w:pPr>
          </w:p>
          <w:p w14:paraId="0264A95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17</w:t>
            </w:r>
          </w:p>
        </w:tc>
        <w:tc>
          <w:tcPr>
            <w:tcW w:w="3510" w:type="dxa"/>
          </w:tcPr>
          <w:p w14:paraId="6AC0204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67A22E5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1 – 6.0 cm: 5 ruptures out of 45 patients</w:t>
            </w:r>
          </w:p>
          <w:p w14:paraId="53D7959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1 – 7.0 cm: 4 ruptures out of 20 patients</w:t>
            </w:r>
          </w:p>
          <w:p w14:paraId="1092BC9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3 ruptures out of 7 patients</w:t>
            </w:r>
          </w:p>
          <w:p w14:paraId="6859B48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Over a study period of approximately 6 years</w:t>
            </w:r>
          </w:p>
        </w:tc>
        <w:tc>
          <w:tcPr>
            <w:tcW w:w="2340" w:type="dxa"/>
          </w:tcPr>
          <w:p w14:paraId="5470CBA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small sample size.</w:t>
            </w:r>
          </w:p>
        </w:tc>
      </w:tr>
      <w:tr w:rsidR="00D51D90" w:rsidRPr="006C18A4" w14:paraId="090ED6C2" w14:textId="77777777" w:rsidTr="000F002D">
        <w:tc>
          <w:tcPr>
            <w:tcW w:w="1758" w:type="dxa"/>
          </w:tcPr>
          <w:p w14:paraId="01BB5C0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ronen et al.</w:t>
            </w:r>
            <w:r w:rsidRPr="006947CE">
              <w:rPr>
                <w:rFonts w:ascii="Times New Roman" w:hAnsi="Times New Roman" w:cs="Times New Roman"/>
                <w:noProof/>
                <w:sz w:val="18"/>
                <w:szCs w:val="18"/>
                <w:vertAlign w:val="superscript"/>
              </w:rPr>
              <w:t xml:space="preserve"> 15</w:t>
            </w:r>
          </w:p>
        </w:tc>
        <w:tc>
          <w:tcPr>
            <w:tcW w:w="1318" w:type="dxa"/>
          </w:tcPr>
          <w:p w14:paraId="0BC58CB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Finland</w:t>
            </w:r>
          </w:p>
        </w:tc>
        <w:tc>
          <w:tcPr>
            <w:tcW w:w="1758" w:type="dxa"/>
          </w:tcPr>
          <w:p w14:paraId="34B4607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06E4813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3</w:t>
            </w:r>
          </w:p>
        </w:tc>
        <w:tc>
          <w:tcPr>
            <w:tcW w:w="1776" w:type="dxa"/>
          </w:tcPr>
          <w:p w14:paraId="073F0CF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18E03A7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p>
          <w:p w14:paraId="6D30300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6.0 cm: 74</w:t>
            </w:r>
          </w:p>
          <w:p w14:paraId="6CAE51B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1 – 7.0 cm: 57</w:t>
            </w:r>
          </w:p>
          <w:p w14:paraId="7682D13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23</w:t>
            </w:r>
          </w:p>
        </w:tc>
        <w:tc>
          <w:tcPr>
            <w:tcW w:w="3510" w:type="dxa"/>
          </w:tcPr>
          <w:p w14:paraId="13A2350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50D930F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6.0 cm: 24 ruptures</w:t>
            </w:r>
          </w:p>
          <w:p w14:paraId="37389BB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1 – 7.0 cm: 22 ruptures</w:t>
            </w:r>
          </w:p>
          <w:p w14:paraId="11BAC4D4"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10 ruptures</w:t>
            </w:r>
          </w:p>
          <w:p w14:paraId="451DAA7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Over a median follow-up of 19.0 months</w:t>
            </w:r>
          </w:p>
        </w:tc>
        <w:tc>
          <w:tcPr>
            <w:tcW w:w="2340" w:type="dxa"/>
          </w:tcPr>
          <w:p w14:paraId="1E2192F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Not selected due to relatively small sample size.</w:t>
            </w:r>
          </w:p>
        </w:tc>
      </w:tr>
      <w:tr w:rsidR="00D51D90" w:rsidRPr="006C18A4" w14:paraId="62BA3547" w14:textId="77777777" w:rsidTr="000F002D">
        <w:tc>
          <w:tcPr>
            <w:tcW w:w="1758" w:type="dxa"/>
          </w:tcPr>
          <w:p w14:paraId="1951949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cott et al.</w:t>
            </w:r>
            <w:r w:rsidRPr="006947CE">
              <w:rPr>
                <w:rFonts w:ascii="Times New Roman" w:hAnsi="Times New Roman" w:cs="Times New Roman"/>
                <w:noProof/>
                <w:sz w:val="18"/>
                <w:szCs w:val="18"/>
                <w:vertAlign w:val="superscript"/>
              </w:rPr>
              <w:t xml:space="preserve"> 22</w:t>
            </w:r>
          </w:p>
        </w:tc>
        <w:tc>
          <w:tcPr>
            <w:tcW w:w="1318" w:type="dxa"/>
          </w:tcPr>
          <w:p w14:paraId="69BE1C9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3D5C1F2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Sub-analysis of a randomized </w:t>
            </w:r>
            <w:r w:rsidRPr="006C18A4">
              <w:rPr>
                <w:rFonts w:ascii="Times New Roman" w:hAnsi="Times New Roman" w:cs="Times New Roman"/>
                <w:sz w:val="18"/>
                <w:szCs w:val="18"/>
              </w:rPr>
              <w:lastRenderedPageBreak/>
              <w:t>controlled trial (MAAS)</w:t>
            </w:r>
          </w:p>
        </w:tc>
        <w:tc>
          <w:tcPr>
            <w:tcW w:w="896" w:type="dxa"/>
          </w:tcPr>
          <w:p w14:paraId="1224FC6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lastRenderedPageBreak/>
              <w:t>2005</w:t>
            </w:r>
          </w:p>
        </w:tc>
        <w:tc>
          <w:tcPr>
            <w:tcW w:w="1776" w:type="dxa"/>
          </w:tcPr>
          <w:p w14:paraId="2FF2F8D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1740532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168</w:t>
            </w:r>
          </w:p>
        </w:tc>
        <w:tc>
          <w:tcPr>
            <w:tcW w:w="3510" w:type="dxa"/>
          </w:tcPr>
          <w:p w14:paraId="19C1CD5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15 ruptures</w:t>
            </w:r>
          </w:p>
          <w:p w14:paraId="3AF0415A" w14:textId="77777777" w:rsidR="00D51D90" w:rsidRPr="006C18A4" w:rsidRDefault="00D51D90" w:rsidP="000F002D">
            <w:pPr>
              <w:rPr>
                <w:rFonts w:ascii="Times New Roman" w:hAnsi="Times New Roman" w:cs="Times New Roman"/>
                <w:sz w:val="18"/>
                <w:szCs w:val="18"/>
              </w:rPr>
            </w:pPr>
          </w:p>
          <w:p w14:paraId="2E07E7F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lastRenderedPageBreak/>
              <w:t>Rate: 140 (78 – 231) per 1000 person-years</w:t>
            </w:r>
          </w:p>
        </w:tc>
        <w:tc>
          <w:tcPr>
            <w:tcW w:w="2340" w:type="dxa"/>
          </w:tcPr>
          <w:p w14:paraId="005BF45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lastRenderedPageBreak/>
              <w:t>Not selected due to relatively small sample size.</w:t>
            </w:r>
          </w:p>
        </w:tc>
      </w:tr>
      <w:tr w:rsidR="00D51D90" w:rsidRPr="006C18A4" w14:paraId="0153BFD8" w14:textId="77777777" w:rsidTr="000F002D">
        <w:tc>
          <w:tcPr>
            <w:tcW w:w="1758" w:type="dxa"/>
          </w:tcPr>
          <w:p w14:paraId="1C9AC60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Aziz et al.</w:t>
            </w:r>
            <w:r w:rsidRPr="006947CE">
              <w:rPr>
                <w:rFonts w:ascii="Times New Roman" w:hAnsi="Times New Roman" w:cs="Times New Roman"/>
                <w:noProof/>
                <w:sz w:val="18"/>
                <w:szCs w:val="18"/>
                <w:vertAlign w:val="superscript"/>
              </w:rPr>
              <w:t xml:space="preserve"> 17</w:t>
            </w:r>
          </w:p>
        </w:tc>
        <w:tc>
          <w:tcPr>
            <w:tcW w:w="1318" w:type="dxa"/>
          </w:tcPr>
          <w:p w14:paraId="78ACC01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ew Zealand</w:t>
            </w:r>
          </w:p>
        </w:tc>
        <w:tc>
          <w:tcPr>
            <w:tcW w:w="1758" w:type="dxa"/>
          </w:tcPr>
          <w:p w14:paraId="1652AE6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7CF9F3D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4</w:t>
            </w:r>
          </w:p>
        </w:tc>
        <w:tc>
          <w:tcPr>
            <w:tcW w:w="1776" w:type="dxa"/>
          </w:tcPr>
          <w:p w14:paraId="1C0C8F6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0 cm</w:t>
            </w:r>
          </w:p>
        </w:tc>
        <w:tc>
          <w:tcPr>
            <w:tcW w:w="1944" w:type="dxa"/>
          </w:tcPr>
          <w:p w14:paraId="28E6CFB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39BB832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 5.9 cm: 58</w:t>
            </w:r>
          </w:p>
          <w:p w14:paraId="69A29F84"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6.0 cm: 53</w:t>
            </w:r>
          </w:p>
        </w:tc>
        <w:tc>
          <w:tcPr>
            <w:tcW w:w="3510" w:type="dxa"/>
          </w:tcPr>
          <w:p w14:paraId="1ECE87F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7441B4C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 5.9 cm: 5 ruptures over median follow-up of 16.8 months</w:t>
            </w:r>
          </w:p>
          <w:p w14:paraId="17C08DF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6.0 cm: 22 ruptures over median follow-up of 14.1 months</w:t>
            </w:r>
          </w:p>
          <w:p w14:paraId="5113BAD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Overall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0 cm: annual cumulative incidence of rupture = 13%</w:t>
            </w:r>
          </w:p>
        </w:tc>
        <w:tc>
          <w:tcPr>
            <w:tcW w:w="2340" w:type="dxa"/>
          </w:tcPr>
          <w:p w14:paraId="7CF2953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Not selected due to relatively small sample size.</w:t>
            </w:r>
          </w:p>
        </w:tc>
      </w:tr>
      <w:tr w:rsidR="00D51D90" w:rsidRPr="006C18A4" w14:paraId="67967B10" w14:textId="77777777" w:rsidTr="000F002D">
        <w:tc>
          <w:tcPr>
            <w:tcW w:w="1758" w:type="dxa"/>
          </w:tcPr>
          <w:p w14:paraId="04F378F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Tambyraja</w:t>
            </w:r>
            <w:r w:rsidRPr="006947CE">
              <w:rPr>
                <w:rFonts w:ascii="Times New Roman" w:hAnsi="Times New Roman" w:cs="Times New Roman"/>
                <w:noProof/>
                <w:sz w:val="18"/>
                <w:szCs w:val="18"/>
                <w:vertAlign w:val="superscript"/>
              </w:rPr>
              <w:t>18</w:t>
            </w:r>
          </w:p>
        </w:tc>
        <w:tc>
          <w:tcPr>
            <w:tcW w:w="1318" w:type="dxa"/>
          </w:tcPr>
          <w:p w14:paraId="0B75729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33BA6A7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11938D7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3</w:t>
            </w:r>
          </w:p>
        </w:tc>
        <w:tc>
          <w:tcPr>
            <w:tcW w:w="1776" w:type="dxa"/>
          </w:tcPr>
          <w:p w14:paraId="64A5D9C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49A17EB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5386116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16</w:t>
            </w:r>
          </w:p>
          <w:p w14:paraId="5955C89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cm: 28</w:t>
            </w:r>
          </w:p>
          <w:p w14:paraId="4AFC7F6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18</w:t>
            </w:r>
          </w:p>
        </w:tc>
        <w:tc>
          <w:tcPr>
            <w:tcW w:w="3510" w:type="dxa"/>
          </w:tcPr>
          <w:p w14:paraId="53B1522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54A8E4E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3 AAA deaths over median follow-up of 19 months</w:t>
            </w:r>
          </w:p>
          <w:p w14:paraId="6E614F3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cm: 9 AAA deaths over median follow-up of 21 months</w:t>
            </w:r>
          </w:p>
          <w:p w14:paraId="262A16F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6 AAA deaths over median follow-up of 8 months</w:t>
            </w:r>
          </w:p>
        </w:tc>
        <w:tc>
          <w:tcPr>
            <w:tcW w:w="2340" w:type="dxa"/>
          </w:tcPr>
          <w:p w14:paraId="37C04EA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Not selected due to small sample size.</w:t>
            </w:r>
          </w:p>
        </w:tc>
      </w:tr>
      <w:tr w:rsidR="00D51D90" w:rsidRPr="006C18A4" w14:paraId="10EC3C10" w14:textId="77777777" w:rsidTr="000F002D">
        <w:tc>
          <w:tcPr>
            <w:tcW w:w="1758" w:type="dxa"/>
          </w:tcPr>
          <w:p w14:paraId="12FC149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Brown et al.</w:t>
            </w:r>
            <w:r w:rsidRPr="006947CE">
              <w:rPr>
                <w:rFonts w:ascii="Times New Roman" w:hAnsi="Times New Roman" w:cs="Times New Roman"/>
                <w:noProof/>
                <w:sz w:val="18"/>
                <w:szCs w:val="18"/>
                <w:vertAlign w:val="superscript"/>
              </w:rPr>
              <w:t xml:space="preserve"> 2</w:t>
            </w:r>
          </w:p>
        </w:tc>
        <w:tc>
          <w:tcPr>
            <w:tcW w:w="1318" w:type="dxa"/>
          </w:tcPr>
          <w:p w14:paraId="6BADCCE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Canada</w:t>
            </w:r>
          </w:p>
        </w:tc>
        <w:tc>
          <w:tcPr>
            <w:tcW w:w="1758" w:type="dxa"/>
          </w:tcPr>
          <w:p w14:paraId="059A85A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Prospective single-center cohort study</w:t>
            </w:r>
          </w:p>
        </w:tc>
        <w:tc>
          <w:tcPr>
            <w:tcW w:w="896" w:type="dxa"/>
          </w:tcPr>
          <w:p w14:paraId="1406E38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3</w:t>
            </w:r>
          </w:p>
        </w:tc>
        <w:tc>
          <w:tcPr>
            <w:tcW w:w="1776" w:type="dxa"/>
          </w:tcPr>
          <w:p w14:paraId="6753E69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0 cm</w:t>
            </w:r>
          </w:p>
        </w:tc>
        <w:tc>
          <w:tcPr>
            <w:tcW w:w="1944" w:type="dxa"/>
          </w:tcPr>
          <w:p w14:paraId="18C3322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400</w:t>
            </w:r>
          </w:p>
        </w:tc>
        <w:tc>
          <w:tcPr>
            <w:tcW w:w="3510" w:type="dxa"/>
          </w:tcPr>
          <w:p w14:paraId="136824E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50 ruptures over 982 patient-years of follow-up</w:t>
            </w:r>
          </w:p>
        </w:tc>
        <w:tc>
          <w:tcPr>
            <w:tcW w:w="2340" w:type="dxa"/>
          </w:tcPr>
          <w:p w14:paraId="1D5CEC91" w14:textId="77777777" w:rsidR="00D51D90" w:rsidRPr="006C18A4" w:rsidRDefault="00D51D90" w:rsidP="000F002D">
            <w:pPr>
              <w:rPr>
                <w:rFonts w:ascii="Times New Roman" w:hAnsi="Times New Roman" w:cs="Times New Roman"/>
                <w:color w:val="000000"/>
                <w:sz w:val="18"/>
                <w:szCs w:val="18"/>
              </w:rPr>
            </w:pPr>
            <w:r w:rsidRPr="006C18A4">
              <w:rPr>
                <w:rFonts w:ascii="Times New Roman" w:hAnsi="Times New Roman" w:cs="Times New Roman"/>
                <w:color w:val="000000"/>
                <w:sz w:val="18"/>
                <w:szCs w:val="18"/>
              </w:rPr>
              <w:t>Not selected due to lack of size granularity and relatively small sample size.</w:t>
            </w:r>
          </w:p>
        </w:tc>
      </w:tr>
      <w:tr w:rsidR="00D51D90" w:rsidRPr="006C18A4" w14:paraId="4096F758" w14:textId="77777777" w:rsidTr="000F002D">
        <w:tc>
          <w:tcPr>
            <w:tcW w:w="1758" w:type="dxa"/>
          </w:tcPr>
          <w:p w14:paraId="51C8ECE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Tanquilut</w:t>
            </w:r>
            <w:r w:rsidRPr="006947CE">
              <w:rPr>
                <w:rFonts w:ascii="Times New Roman" w:hAnsi="Times New Roman" w:cs="Times New Roman"/>
                <w:noProof/>
                <w:sz w:val="18"/>
                <w:szCs w:val="18"/>
                <w:vertAlign w:val="superscript"/>
              </w:rPr>
              <w:t>19</w:t>
            </w:r>
          </w:p>
        </w:tc>
        <w:tc>
          <w:tcPr>
            <w:tcW w:w="1318" w:type="dxa"/>
          </w:tcPr>
          <w:p w14:paraId="24364C5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States</w:t>
            </w:r>
          </w:p>
        </w:tc>
        <w:tc>
          <w:tcPr>
            <w:tcW w:w="1758" w:type="dxa"/>
          </w:tcPr>
          <w:p w14:paraId="521C66D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26A17AB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2</w:t>
            </w:r>
          </w:p>
        </w:tc>
        <w:tc>
          <w:tcPr>
            <w:tcW w:w="1776" w:type="dxa"/>
          </w:tcPr>
          <w:p w14:paraId="1BEE15C1" w14:textId="77777777" w:rsidR="00D51D90" w:rsidRPr="006C18A4" w:rsidRDefault="00D51D90" w:rsidP="000F002D">
            <w:pPr>
              <w:rPr>
                <w:rFonts w:ascii="Times New Roman" w:hAnsi="Times New Roman" w:cs="Times New Roman"/>
                <w:sz w:val="18"/>
                <w:szCs w:val="18"/>
                <w:u w:val="single"/>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6 cm</w:t>
            </w:r>
          </w:p>
        </w:tc>
        <w:tc>
          <w:tcPr>
            <w:tcW w:w="1944" w:type="dxa"/>
          </w:tcPr>
          <w:p w14:paraId="17C53AF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19</w:t>
            </w:r>
          </w:p>
        </w:tc>
        <w:tc>
          <w:tcPr>
            <w:tcW w:w="3510" w:type="dxa"/>
          </w:tcPr>
          <w:p w14:paraId="04741C3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3 ruptures over average 29 months of follow-up</w:t>
            </w:r>
          </w:p>
        </w:tc>
        <w:tc>
          <w:tcPr>
            <w:tcW w:w="2340" w:type="dxa"/>
          </w:tcPr>
          <w:p w14:paraId="756BB8A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Not selected due to small sample size.</w:t>
            </w:r>
          </w:p>
        </w:tc>
      </w:tr>
      <w:tr w:rsidR="00D51D90" w:rsidRPr="006C18A4" w14:paraId="1831B381" w14:textId="77777777" w:rsidTr="000F002D">
        <w:tc>
          <w:tcPr>
            <w:tcW w:w="1758" w:type="dxa"/>
          </w:tcPr>
          <w:p w14:paraId="7A9BB25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Lederle et al.</w:t>
            </w:r>
            <w:r w:rsidRPr="006947CE">
              <w:rPr>
                <w:rFonts w:ascii="Times New Roman" w:hAnsi="Times New Roman" w:cs="Times New Roman"/>
                <w:noProof/>
                <w:sz w:val="18"/>
                <w:szCs w:val="18"/>
                <w:vertAlign w:val="superscript"/>
              </w:rPr>
              <w:t xml:space="preserve"> 1</w:t>
            </w:r>
          </w:p>
        </w:tc>
        <w:tc>
          <w:tcPr>
            <w:tcW w:w="1318" w:type="dxa"/>
          </w:tcPr>
          <w:p w14:paraId="4216EAA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States</w:t>
            </w:r>
          </w:p>
        </w:tc>
        <w:tc>
          <w:tcPr>
            <w:tcW w:w="1758" w:type="dxa"/>
          </w:tcPr>
          <w:p w14:paraId="0436254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Prospective multi-center cohort study</w:t>
            </w:r>
          </w:p>
        </w:tc>
        <w:tc>
          <w:tcPr>
            <w:tcW w:w="896" w:type="dxa"/>
          </w:tcPr>
          <w:p w14:paraId="2C41B9C4"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2</w:t>
            </w:r>
          </w:p>
        </w:tc>
        <w:tc>
          <w:tcPr>
            <w:tcW w:w="1776" w:type="dxa"/>
          </w:tcPr>
          <w:p w14:paraId="70804FE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0586E1A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228BCA7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61</w:t>
            </w:r>
          </w:p>
          <w:p w14:paraId="67E3084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cm: 85</w:t>
            </w:r>
          </w:p>
          <w:p w14:paraId="0BC2605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7.0 cm: 52</w:t>
            </w:r>
          </w:p>
          <w:p w14:paraId="3AF6D8C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e: only 1 woman)</w:t>
            </w:r>
          </w:p>
        </w:tc>
        <w:tc>
          <w:tcPr>
            <w:tcW w:w="3510" w:type="dxa"/>
          </w:tcPr>
          <w:p w14:paraId="2AE7F93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Annual cumulative incidence of definite and probable rupture:</w:t>
            </w:r>
          </w:p>
          <w:p w14:paraId="20510E39" w14:textId="77777777" w:rsidR="00D51D90" w:rsidRPr="006C18A4" w:rsidRDefault="00D51D90" w:rsidP="000F002D">
            <w:pPr>
              <w:rPr>
                <w:rFonts w:ascii="Times New Roman" w:hAnsi="Times New Roman" w:cs="Times New Roman"/>
                <w:sz w:val="18"/>
                <w:szCs w:val="18"/>
              </w:rPr>
            </w:pPr>
          </w:p>
          <w:p w14:paraId="609B669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44BC80E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9.4%</w:t>
            </w:r>
          </w:p>
          <w:p w14:paraId="0EAB19E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6.9 cm: 10.2%</w:t>
            </w:r>
          </w:p>
          <w:p w14:paraId="550CAA6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32.5%</w:t>
            </w:r>
          </w:p>
        </w:tc>
        <w:tc>
          <w:tcPr>
            <w:tcW w:w="2340" w:type="dxa"/>
          </w:tcPr>
          <w:p w14:paraId="61F1E6D7" w14:textId="41966BB3"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 xml:space="preserve">Not selected due to relatively small sample size and likely lower contemporary rupture rates </w:t>
            </w:r>
            <w:r w:rsidR="00832F2C">
              <w:rPr>
                <w:rFonts w:ascii="Times New Roman" w:hAnsi="Times New Roman" w:cs="Times New Roman"/>
                <w:color w:val="000000"/>
                <w:sz w:val="18"/>
                <w:szCs w:val="18"/>
              </w:rPr>
              <w:t>compared to those reported here</w:t>
            </w:r>
            <w:r w:rsidRPr="006C18A4">
              <w:rPr>
                <w:rFonts w:ascii="Times New Roman" w:hAnsi="Times New Roman" w:cs="Times New Roman"/>
                <w:color w:val="000000"/>
                <w:sz w:val="18"/>
                <w:szCs w:val="18"/>
              </w:rPr>
              <w:t>.</w:t>
            </w:r>
          </w:p>
        </w:tc>
      </w:tr>
      <w:tr w:rsidR="00D51D90" w:rsidRPr="006C18A4" w14:paraId="16F1DC98" w14:textId="77777777" w:rsidTr="000F002D">
        <w:tc>
          <w:tcPr>
            <w:tcW w:w="1758" w:type="dxa"/>
          </w:tcPr>
          <w:p w14:paraId="45C016D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Conway et al.</w:t>
            </w:r>
            <w:r w:rsidRPr="006947CE">
              <w:rPr>
                <w:rFonts w:ascii="Times New Roman" w:hAnsi="Times New Roman" w:cs="Times New Roman"/>
                <w:noProof/>
                <w:sz w:val="18"/>
                <w:szCs w:val="18"/>
                <w:vertAlign w:val="superscript"/>
              </w:rPr>
              <w:t xml:space="preserve"> 20</w:t>
            </w:r>
          </w:p>
        </w:tc>
        <w:tc>
          <w:tcPr>
            <w:tcW w:w="1318" w:type="dxa"/>
          </w:tcPr>
          <w:p w14:paraId="7538C15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1D5E304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trospective single-center cohort study</w:t>
            </w:r>
          </w:p>
        </w:tc>
        <w:tc>
          <w:tcPr>
            <w:tcW w:w="896" w:type="dxa"/>
          </w:tcPr>
          <w:p w14:paraId="416DD4A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1</w:t>
            </w:r>
          </w:p>
        </w:tc>
        <w:tc>
          <w:tcPr>
            <w:tcW w:w="1776" w:type="dxa"/>
          </w:tcPr>
          <w:p w14:paraId="2D83D67F" w14:textId="77777777" w:rsidR="00D51D90" w:rsidRPr="006C18A4" w:rsidRDefault="00D51D90" w:rsidP="000F002D">
            <w:pPr>
              <w:rPr>
                <w:rFonts w:ascii="Times New Roman" w:hAnsi="Times New Roman" w:cs="Times New Roman"/>
                <w:sz w:val="18"/>
                <w:szCs w:val="18"/>
                <w:u w:val="single"/>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35C8991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w:t>
            </w:r>
          </w:p>
          <w:p w14:paraId="6BA5976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14</w:t>
            </w:r>
          </w:p>
          <w:p w14:paraId="4AADAC3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7.0 cm: 39</w:t>
            </w:r>
          </w:p>
          <w:p w14:paraId="03B4D8E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17</w:t>
            </w:r>
          </w:p>
          <w:p w14:paraId="4BF1F9B9" w14:textId="77777777" w:rsidR="00D51D90" w:rsidRPr="006C18A4" w:rsidRDefault="00D51D90" w:rsidP="000F002D">
            <w:pPr>
              <w:rPr>
                <w:rFonts w:ascii="Times New Roman" w:hAnsi="Times New Roman" w:cs="Times New Roman"/>
                <w:sz w:val="18"/>
                <w:szCs w:val="18"/>
              </w:rPr>
            </w:pPr>
          </w:p>
          <w:p w14:paraId="1D0605F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w:t>
            </w:r>
          </w:p>
          <w:p w14:paraId="0B1F09A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9</w:t>
            </w:r>
          </w:p>
          <w:p w14:paraId="40C2255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7.0 cm: 23</w:t>
            </w:r>
          </w:p>
          <w:p w14:paraId="731FFE2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4</w:t>
            </w:r>
          </w:p>
        </w:tc>
        <w:tc>
          <w:tcPr>
            <w:tcW w:w="3510" w:type="dxa"/>
          </w:tcPr>
          <w:p w14:paraId="2D66262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42D2E6C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5.9 cm: 5 ruptures</w:t>
            </w:r>
          </w:p>
          <w:p w14:paraId="2FED6CF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0 – 7.0 cm: 21 ruptures</w:t>
            </w:r>
          </w:p>
          <w:p w14:paraId="427A0A6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gt; 7.0 cm: 11 ruptures</w:t>
            </w:r>
          </w:p>
        </w:tc>
        <w:tc>
          <w:tcPr>
            <w:tcW w:w="2340" w:type="dxa"/>
          </w:tcPr>
          <w:p w14:paraId="5EEF21D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Not selected due to relatively small sample size.</w:t>
            </w:r>
          </w:p>
        </w:tc>
      </w:tr>
      <w:tr w:rsidR="00D51D90" w:rsidRPr="006C18A4" w14:paraId="040D00C1" w14:textId="77777777" w:rsidTr="000F002D">
        <w:tc>
          <w:tcPr>
            <w:tcW w:w="1758" w:type="dxa"/>
          </w:tcPr>
          <w:p w14:paraId="57A8827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Powell et al.</w:t>
            </w:r>
            <w:r w:rsidRPr="006947CE">
              <w:rPr>
                <w:rFonts w:ascii="Times New Roman" w:hAnsi="Times New Roman" w:cs="Times New Roman"/>
                <w:noProof/>
                <w:sz w:val="18"/>
                <w:szCs w:val="18"/>
                <w:vertAlign w:val="superscript"/>
              </w:rPr>
              <w:t xml:space="preserve"> 23</w:t>
            </w:r>
          </w:p>
        </w:tc>
        <w:tc>
          <w:tcPr>
            <w:tcW w:w="1318" w:type="dxa"/>
          </w:tcPr>
          <w:p w14:paraId="76A2FC5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65B80E1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ub-analysis of a randomized controlled trial (UK Small Aneurysm Trial)</w:t>
            </w:r>
          </w:p>
        </w:tc>
        <w:tc>
          <w:tcPr>
            <w:tcW w:w="896" w:type="dxa"/>
          </w:tcPr>
          <w:p w14:paraId="6100884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1</w:t>
            </w:r>
          </w:p>
        </w:tc>
        <w:tc>
          <w:tcPr>
            <w:tcW w:w="1776" w:type="dxa"/>
          </w:tcPr>
          <w:p w14:paraId="6C79E1E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5.6 – 9.7 cm</w:t>
            </w:r>
          </w:p>
        </w:tc>
        <w:tc>
          <w:tcPr>
            <w:tcW w:w="1944" w:type="dxa"/>
          </w:tcPr>
          <w:p w14:paraId="1ADCB61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100</w:t>
            </w:r>
          </w:p>
        </w:tc>
        <w:tc>
          <w:tcPr>
            <w:tcW w:w="3510" w:type="dxa"/>
          </w:tcPr>
          <w:p w14:paraId="2042290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20 ruptures</w:t>
            </w:r>
          </w:p>
          <w:p w14:paraId="252C025A" w14:textId="77777777" w:rsidR="00D51D90" w:rsidRPr="006C18A4" w:rsidRDefault="00D51D90" w:rsidP="000F002D">
            <w:pPr>
              <w:rPr>
                <w:rFonts w:ascii="Times New Roman" w:hAnsi="Times New Roman" w:cs="Times New Roman"/>
                <w:sz w:val="18"/>
                <w:szCs w:val="18"/>
              </w:rPr>
            </w:pPr>
          </w:p>
          <w:p w14:paraId="2462FB4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upture rate: 27.8 per 100 person-years</w:t>
            </w:r>
          </w:p>
          <w:p w14:paraId="044DCE2D" w14:textId="77777777" w:rsidR="00D51D90" w:rsidRPr="006C18A4" w:rsidRDefault="00D51D90" w:rsidP="000F002D">
            <w:pPr>
              <w:rPr>
                <w:rFonts w:ascii="Times New Roman" w:hAnsi="Times New Roman" w:cs="Times New Roman"/>
                <w:sz w:val="18"/>
                <w:szCs w:val="18"/>
              </w:rPr>
            </w:pPr>
          </w:p>
          <w:p w14:paraId="37EB347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Hazard ratio for rupture: 2.94 (2.49 – 3.48) per 1.0 cm increase in size</w:t>
            </w:r>
          </w:p>
        </w:tc>
        <w:tc>
          <w:tcPr>
            <w:tcW w:w="2340" w:type="dxa"/>
          </w:tcPr>
          <w:p w14:paraId="55499CB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color w:val="000000"/>
                <w:sz w:val="18"/>
                <w:szCs w:val="18"/>
              </w:rPr>
              <w:t xml:space="preserve">Not selected due to </w:t>
            </w:r>
            <w:r w:rsidRPr="006C18A4">
              <w:rPr>
                <w:rFonts w:ascii="Times New Roman" w:hAnsi="Times New Roman" w:cs="Times New Roman"/>
                <w:sz w:val="18"/>
                <w:szCs w:val="18"/>
              </w:rPr>
              <w:t>lack of size granularity and relatively small sample size.</w:t>
            </w:r>
          </w:p>
        </w:tc>
      </w:tr>
    </w:tbl>
    <w:p w14:paraId="01E2A669" w14:textId="77777777" w:rsidR="00D51D90" w:rsidRPr="006C18A4" w:rsidRDefault="00D51D90" w:rsidP="00D51D90">
      <w:pPr>
        <w:rPr>
          <w:rFonts w:ascii="Times New Roman" w:hAnsi="Times New Roman" w:cs="Times New Roman"/>
          <w:sz w:val="18"/>
          <w:szCs w:val="18"/>
        </w:rPr>
      </w:pPr>
    </w:p>
    <w:p w14:paraId="6F16C9C2" w14:textId="77777777" w:rsidR="00D51D90" w:rsidRPr="006C18A4" w:rsidRDefault="00D51D90" w:rsidP="00D51D90">
      <w:pPr>
        <w:rPr>
          <w:rFonts w:ascii="Times New Roman" w:hAnsi="Times New Roman" w:cs="Times New Roman"/>
          <w:sz w:val="18"/>
          <w:szCs w:val="18"/>
        </w:rPr>
      </w:pPr>
    </w:p>
    <w:p w14:paraId="5846F97C" w14:textId="77777777" w:rsidR="00D51D90" w:rsidRPr="006C18A4" w:rsidRDefault="00D51D90" w:rsidP="00D51D90">
      <w:pPr>
        <w:rPr>
          <w:rFonts w:ascii="Times New Roman" w:hAnsi="Times New Roman" w:cs="Times New Roman"/>
          <w:sz w:val="18"/>
          <w:szCs w:val="18"/>
        </w:rPr>
      </w:pPr>
    </w:p>
    <w:p w14:paraId="35DDEB14" w14:textId="77777777" w:rsidR="00D51D90" w:rsidRDefault="00D51D90" w:rsidP="00D51D90">
      <w:pPr>
        <w:rPr>
          <w:rFonts w:ascii="Times New Roman" w:hAnsi="Times New Roman" w:cs="Times New Roman"/>
          <w:sz w:val="18"/>
          <w:szCs w:val="18"/>
        </w:rPr>
      </w:pPr>
    </w:p>
    <w:p w14:paraId="40D3D3E5" w14:textId="77777777" w:rsidR="00177024" w:rsidRPr="006C18A4" w:rsidRDefault="00177024" w:rsidP="00D51D90">
      <w:pPr>
        <w:rPr>
          <w:rFonts w:ascii="Times New Roman" w:hAnsi="Times New Roman" w:cs="Times New Roman"/>
          <w:sz w:val="18"/>
          <w:szCs w:val="18"/>
        </w:rPr>
      </w:pPr>
    </w:p>
    <w:p w14:paraId="1D9040B9" w14:textId="77777777" w:rsidR="00D51D90" w:rsidRPr="006C18A4" w:rsidRDefault="00D51D90" w:rsidP="00D51D90">
      <w:pPr>
        <w:rPr>
          <w:rFonts w:ascii="Times New Roman" w:hAnsi="Times New Roman" w:cs="Times New Roman"/>
          <w:sz w:val="18"/>
          <w:szCs w:val="18"/>
        </w:rPr>
      </w:pPr>
      <w:r w:rsidRPr="006C18A4">
        <w:rPr>
          <w:rFonts w:ascii="Times New Roman" w:hAnsi="Times New Roman" w:cs="Times New Roman"/>
          <w:sz w:val="18"/>
          <w:szCs w:val="18"/>
        </w:rPr>
        <w:br w:type="page"/>
      </w:r>
    </w:p>
    <w:p w14:paraId="420FC69C" w14:textId="003915F0" w:rsidR="00D51D90" w:rsidRPr="006C18A4" w:rsidRDefault="00D51D90" w:rsidP="00D51D90">
      <w:pPr>
        <w:rPr>
          <w:rFonts w:ascii="Times New Roman" w:hAnsi="Times New Roman" w:cs="Times New Roman"/>
          <w:b/>
          <w:bCs/>
          <w:sz w:val="18"/>
          <w:szCs w:val="18"/>
        </w:rPr>
      </w:pPr>
      <w:r w:rsidRPr="006C18A4">
        <w:rPr>
          <w:rFonts w:ascii="Times New Roman" w:hAnsi="Times New Roman" w:cs="Times New Roman"/>
          <w:b/>
          <w:bCs/>
          <w:sz w:val="18"/>
          <w:szCs w:val="18"/>
        </w:rPr>
        <w:lastRenderedPageBreak/>
        <w:t>Supplemental Table S2. Data Extraction Sheet of Meta-Analyses</w:t>
      </w:r>
    </w:p>
    <w:tbl>
      <w:tblPr>
        <w:tblStyle w:val="TableGrid"/>
        <w:tblW w:w="15300" w:type="dxa"/>
        <w:tblInd w:w="-95" w:type="dxa"/>
        <w:tblLook w:val="04A0" w:firstRow="1" w:lastRow="0" w:firstColumn="1" w:lastColumn="0" w:noHBand="0" w:noVBand="1"/>
      </w:tblPr>
      <w:tblGrid>
        <w:gridCol w:w="1758"/>
        <w:gridCol w:w="1318"/>
        <w:gridCol w:w="1758"/>
        <w:gridCol w:w="896"/>
        <w:gridCol w:w="1776"/>
        <w:gridCol w:w="1944"/>
        <w:gridCol w:w="3510"/>
        <w:gridCol w:w="2340"/>
      </w:tblGrid>
      <w:tr w:rsidR="00D51D90" w:rsidRPr="006C18A4" w14:paraId="1639AAED" w14:textId="77777777" w:rsidTr="000F002D">
        <w:tc>
          <w:tcPr>
            <w:tcW w:w="1758" w:type="dxa"/>
          </w:tcPr>
          <w:p w14:paraId="72431A7F"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Authors</w:t>
            </w:r>
          </w:p>
        </w:tc>
        <w:tc>
          <w:tcPr>
            <w:tcW w:w="1318" w:type="dxa"/>
          </w:tcPr>
          <w:p w14:paraId="135C7373"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Country</w:t>
            </w:r>
          </w:p>
        </w:tc>
        <w:tc>
          <w:tcPr>
            <w:tcW w:w="1758" w:type="dxa"/>
          </w:tcPr>
          <w:p w14:paraId="5CC5B940"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Design</w:t>
            </w:r>
          </w:p>
        </w:tc>
        <w:tc>
          <w:tcPr>
            <w:tcW w:w="896" w:type="dxa"/>
          </w:tcPr>
          <w:p w14:paraId="2860A81D"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Year</w:t>
            </w:r>
          </w:p>
        </w:tc>
        <w:tc>
          <w:tcPr>
            <w:tcW w:w="1776" w:type="dxa"/>
          </w:tcPr>
          <w:p w14:paraId="1F1E2E8A"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Aneurysm Size</w:t>
            </w:r>
          </w:p>
        </w:tc>
        <w:tc>
          <w:tcPr>
            <w:tcW w:w="1944" w:type="dxa"/>
          </w:tcPr>
          <w:p w14:paraId="63EC1AFA"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ample Size</w:t>
            </w:r>
          </w:p>
        </w:tc>
        <w:tc>
          <w:tcPr>
            <w:tcW w:w="3510" w:type="dxa"/>
          </w:tcPr>
          <w:p w14:paraId="73D3E785"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Description of Rupture Data</w:t>
            </w:r>
          </w:p>
        </w:tc>
        <w:tc>
          <w:tcPr>
            <w:tcW w:w="2340" w:type="dxa"/>
          </w:tcPr>
          <w:p w14:paraId="2365DF71" w14:textId="77777777" w:rsidR="00D51D90" w:rsidRPr="006C18A4" w:rsidRDefault="00D51D90" w:rsidP="000F002D">
            <w:pPr>
              <w:jc w:val="center"/>
              <w:rPr>
                <w:rFonts w:ascii="Times New Roman" w:hAnsi="Times New Roman" w:cs="Times New Roman"/>
                <w:b/>
                <w:bCs/>
                <w:sz w:val="18"/>
                <w:szCs w:val="18"/>
              </w:rPr>
            </w:pPr>
            <w:r w:rsidRPr="006C18A4">
              <w:rPr>
                <w:rFonts w:ascii="Times New Roman" w:hAnsi="Times New Roman" w:cs="Times New Roman"/>
                <w:b/>
                <w:bCs/>
                <w:sz w:val="18"/>
                <w:szCs w:val="18"/>
              </w:rPr>
              <w:t>Study Selection for Computational Analysis and Rationale</w:t>
            </w:r>
          </w:p>
        </w:tc>
      </w:tr>
      <w:tr w:rsidR="00D51D90" w:rsidRPr="006C18A4" w14:paraId="219E634A" w14:textId="77777777" w:rsidTr="000F002D">
        <w:tc>
          <w:tcPr>
            <w:tcW w:w="1758" w:type="dxa"/>
          </w:tcPr>
          <w:p w14:paraId="3D5EF46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Leone et al.</w:t>
            </w:r>
            <w:r w:rsidRPr="006947CE">
              <w:rPr>
                <w:rFonts w:ascii="Times New Roman" w:hAnsi="Times New Roman" w:cs="Times New Roman"/>
                <w:noProof/>
                <w:sz w:val="18"/>
                <w:szCs w:val="18"/>
                <w:vertAlign w:val="superscript"/>
              </w:rPr>
              <w:t xml:space="preserve"> 24</w:t>
            </w:r>
          </w:p>
        </w:tc>
        <w:tc>
          <w:tcPr>
            <w:tcW w:w="1318" w:type="dxa"/>
          </w:tcPr>
          <w:p w14:paraId="7ED2F6F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Denmark</w:t>
            </w:r>
          </w:p>
        </w:tc>
        <w:tc>
          <w:tcPr>
            <w:tcW w:w="1758" w:type="dxa"/>
          </w:tcPr>
          <w:p w14:paraId="7E5A7DD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ta-analysis</w:t>
            </w:r>
          </w:p>
        </w:tc>
        <w:tc>
          <w:tcPr>
            <w:tcW w:w="896" w:type="dxa"/>
          </w:tcPr>
          <w:p w14:paraId="709A557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23</w:t>
            </w:r>
          </w:p>
        </w:tc>
        <w:tc>
          <w:tcPr>
            <w:tcW w:w="1776" w:type="dxa"/>
          </w:tcPr>
          <w:p w14:paraId="6BCE2852"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gt; 5.5 cm </w:t>
            </w:r>
          </w:p>
        </w:tc>
        <w:tc>
          <w:tcPr>
            <w:tcW w:w="1944" w:type="dxa"/>
          </w:tcPr>
          <w:p w14:paraId="5EEDCD7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427</w:t>
            </w:r>
          </w:p>
        </w:tc>
        <w:tc>
          <w:tcPr>
            <w:tcW w:w="3510" w:type="dxa"/>
          </w:tcPr>
          <w:p w14:paraId="63F156C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119 ruptures with unknown pooled follow-up duration</w:t>
            </w:r>
          </w:p>
        </w:tc>
        <w:tc>
          <w:tcPr>
            <w:tcW w:w="2340" w:type="dxa"/>
          </w:tcPr>
          <w:p w14:paraId="3C9B01B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lack of size granularity and relatively small sample size.</w:t>
            </w:r>
          </w:p>
        </w:tc>
      </w:tr>
      <w:tr w:rsidR="00D51D90" w:rsidRPr="006C18A4" w14:paraId="4EF6B93C" w14:textId="77777777" w:rsidTr="000F002D">
        <w:tc>
          <w:tcPr>
            <w:tcW w:w="1758" w:type="dxa"/>
          </w:tcPr>
          <w:p w14:paraId="5453C721"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Parkinson et al.</w:t>
            </w:r>
            <w:r w:rsidRPr="006947CE">
              <w:rPr>
                <w:rFonts w:ascii="Times New Roman" w:hAnsi="Times New Roman" w:cs="Times New Roman"/>
                <w:noProof/>
                <w:sz w:val="18"/>
                <w:szCs w:val="18"/>
                <w:vertAlign w:val="superscript"/>
              </w:rPr>
              <w:t xml:space="preserve"> 3</w:t>
            </w:r>
          </w:p>
        </w:tc>
        <w:tc>
          <w:tcPr>
            <w:tcW w:w="1318" w:type="dxa"/>
          </w:tcPr>
          <w:p w14:paraId="2D0B0E23"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United Kingdom</w:t>
            </w:r>
          </w:p>
        </w:tc>
        <w:tc>
          <w:tcPr>
            <w:tcW w:w="1758" w:type="dxa"/>
          </w:tcPr>
          <w:p w14:paraId="1C2A23B1"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Meta-analysis</w:t>
            </w:r>
          </w:p>
        </w:tc>
        <w:tc>
          <w:tcPr>
            <w:tcW w:w="896" w:type="dxa"/>
          </w:tcPr>
          <w:p w14:paraId="17A80203"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2015</w:t>
            </w:r>
          </w:p>
        </w:tc>
        <w:tc>
          <w:tcPr>
            <w:tcW w:w="1776" w:type="dxa"/>
          </w:tcPr>
          <w:p w14:paraId="2361F639"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5 cm</w:t>
            </w:r>
          </w:p>
        </w:tc>
        <w:tc>
          <w:tcPr>
            <w:tcW w:w="1944" w:type="dxa"/>
          </w:tcPr>
          <w:p w14:paraId="002FA6FA"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Men and women: 1514 (mostly male but unclear proportion)</w:t>
            </w:r>
          </w:p>
        </w:tc>
        <w:tc>
          <w:tcPr>
            <w:tcW w:w="3510" w:type="dxa"/>
          </w:tcPr>
          <w:p w14:paraId="3F25762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Annual cumulative rupture rates:</w:t>
            </w:r>
          </w:p>
          <w:p w14:paraId="1B317109" w14:textId="77777777" w:rsidR="00D51D90" w:rsidRPr="006C18A4" w:rsidRDefault="00D51D90" w:rsidP="000F002D">
            <w:pPr>
              <w:rPr>
                <w:rFonts w:ascii="Times New Roman" w:hAnsi="Times New Roman" w:cs="Times New Roman"/>
                <w:sz w:val="18"/>
                <w:szCs w:val="18"/>
              </w:rPr>
            </w:pPr>
          </w:p>
          <w:p w14:paraId="52CA2C1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w:t>
            </w:r>
          </w:p>
          <w:p w14:paraId="310AC66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5 – 6.0 cm: 3.5% (-1.6 – 8.7%)</w:t>
            </w:r>
          </w:p>
          <w:p w14:paraId="05691E0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6.1 – 7.0 cm: 4.1% (-0.7% – 9.0%)</w:t>
            </w:r>
          </w:p>
          <w:p w14:paraId="2CB2B603"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gt; 7.0 cm: 6.3% (-1.8 – 14.3%)</w:t>
            </w:r>
          </w:p>
        </w:tc>
        <w:tc>
          <w:tcPr>
            <w:tcW w:w="2340" w:type="dxa"/>
          </w:tcPr>
          <w:p w14:paraId="5EFD4A09" w14:textId="66B6BE55"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Not selected </w:t>
            </w:r>
            <w:r w:rsidR="00385E61">
              <w:rPr>
                <w:rFonts w:ascii="Times New Roman" w:hAnsi="Times New Roman" w:cs="Times New Roman"/>
                <w:sz w:val="18"/>
                <w:szCs w:val="18"/>
              </w:rPr>
              <w:t>due to</w:t>
            </w:r>
            <w:r w:rsidRPr="006C18A4">
              <w:rPr>
                <w:rFonts w:ascii="Times New Roman" w:hAnsi="Times New Roman" w:cs="Times New Roman"/>
                <w:sz w:val="18"/>
                <w:szCs w:val="18"/>
              </w:rPr>
              <w:t>:</w:t>
            </w:r>
          </w:p>
          <w:p w14:paraId="360E16E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1. Most (9 out of 11) studies were published &gt; 15 years ago.</w:t>
            </w:r>
          </w:p>
          <w:p w14:paraId="5591A1BD" w14:textId="77777777" w:rsidR="00D51D90" w:rsidRPr="006C18A4" w:rsidRDefault="00D51D90" w:rsidP="000F002D">
            <w:pPr>
              <w:rPr>
                <w:rFonts w:ascii="Times New Roman" w:hAnsi="Times New Roman" w:cs="Times New Roman"/>
                <w:b/>
                <w:bCs/>
                <w:sz w:val="18"/>
                <w:szCs w:val="18"/>
              </w:rPr>
            </w:pPr>
            <w:r w:rsidRPr="006C18A4">
              <w:rPr>
                <w:rFonts w:ascii="Times New Roman" w:hAnsi="Times New Roman" w:cs="Times New Roman"/>
                <w:sz w:val="18"/>
                <w:szCs w:val="18"/>
              </w:rPr>
              <w:t>2. Despite being a meta-analysis, sample size was still smaller than Lancaster et al.</w:t>
            </w:r>
          </w:p>
        </w:tc>
      </w:tr>
      <w:tr w:rsidR="00D51D90" w:rsidRPr="006C18A4" w14:paraId="5E18A2A7" w14:textId="77777777" w:rsidTr="000F002D">
        <w:tc>
          <w:tcPr>
            <w:tcW w:w="1758" w:type="dxa"/>
          </w:tcPr>
          <w:p w14:paraId="6A2D0A0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RESCAN Collaborators</w:t>
            </w:r>
            <w:r w:rsidRPr="006947CE">
              <w:rPr>
                <w:rFonts w:ascii="Times New Roman" w:hAnsi="Times New Roman" w:cs="Times New Roman"/>
                <w:noProof/>
                <w:sz w:val="18"/>
                <w:szCs w:val="18"/>
                <w:vertAlign w:val="superscript"/>
              </w:rPr>
              <w:t>5</w:t>
            </w:r>
          </w:p>
        </w:tc>
        <w:tc>
          <w:tcPr>
            <w:tcW w:w="1318" w:type="dxa"/>
          </w:tcPr>
          <w:p w14:paraId="5CE5FF6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7E8455A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ta-analysis</w:t>
            </w:r>
          </w:p>
        </w:tc>
        <w:tc>
          <w:tcPr>
            <w:tcW w:w="896" w:type="dxa"/>
          </w:tcPr>
          <w:p w14:paraId="35D7DBB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3</w:t>
            </w:r>
          </w:p>
        </w:tc>
        <w:tc>
          <w:tcPr>
            <w:tcW w:w="1776" w:type="dxa"/>
          </w:tcPr>
          <w:p w14:paraId="3513C2E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5.0 – 5.4 cm</w:t>
            </w:r>
          </w:p>
        </w:tc>
        <w:tc>
          <w:tcPr>
            <w:tcW w:w="1944" w:type="dxa"/>
          </w:tcPr>
          <w:p w14:paraId="522A160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1743 for size range 3.0 – 5.4 cm (not reported for 5.0 – 5.4 cm)</w:t>
            </w:r>
          </w:p>
        </w:tc>
        <w:tc>
          <w:tcPr>
            <w:tcW w:w="3510" w:type="dxa"/>
          </w:tcPr>
          <w:p w14:paraId="339CD8A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w:t>
            </w:r>
          </w:p>
          <w:p w14:paraId="23302FA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cm: rupture rate 29.7 (15.9 – 55.4) per 1000 person-years</w:t>
            </w:r>
          </w:p>
          <w:p w14:paraId="0AA1AB62" w14:textId="77777777" w:rsidR="00D51D90" w:rsidRPr="006C18A4" w:rsidRDefault="00D51D90" w:rsidP="000F002D">
            <w:pPr>
              <w:rPr>
                <w:rFonts w:ascii="Times New Roman" w:hAnsi="Times New Roman" w:cs="Times New Roman"/>
                <w:sz w:val="18"/>
                <w:szCs w:val="18"/>
              </w:rPr>
            </w:pPr>
          </w:p>
          <w:p w14:paraId="77389688"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Women: 4-fold higher risk of compare compared to men. </w:t>
            </w:r>
          </w:p>
        </w:tc>
        <w:tc>
          <w:tcPr>
            <w:tcW w:w="2340" w:type="dxa"/>
          </w:tcPr>
          <w:p w14:paraId="50F3C7A1" w14:textId="0C34A5E4"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Selected due to being the most robust </w:t>
            </w:r>
            <w:r w:rsidR="00340F8F">
              <w:rPr>
                <w:rFonts w:ascii="Times New Roman" w:hAnsi="Times New Roman" w:cs="Times New Roman"/>
                <w:sz w:val="18"/>
                <w:szCs w:val="18"/>
              </w:rPr>
              <w:t>single-size</w:t>
            </w:r>
            <w:r w:rsidRPr="006C18A4">
              <w:rPr>
                <w:rFonts w:ascii="Times New Roman" w:hAnsi="Times New Roman" w:cs="Times New Roman"/>
                <w:sz w:val="18"/>
                <w:szCs w:val="18"/>
              </w:rPr>
              <w:t xml:space="preserve"> estimate for rupture at 5.0 cm in women.</w:t>
            </w:r>
          </w:p>
          <w:p w14:paraId="333E5ECE" w14:textId="77777777" w:rsidR="00D51D90" w:rsidRPr="006C18A4" w:rsidRDefault="00D51D90" w:rsidP="000F002D">
            <w:pPr>
              <w:rPr>
                <w:rFonts w:ascii="Times New Roman" w:hAnsi="Times New Roman" w:cs="Times New Roman"/>
                <w:sz w:val="18"/>
                <w:szCs w:val="18"/>
              </w:rPr>
            </w:pPr>
          </w:p>
          <w:p w14:paraId="7AC7CD37" w14:textId="092619D0"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Notably, this rupture rate of 29.7 per 1000 person-years can be converted to annual rupture probability </w:t>
            </w:r>
            <w:r w:rsidR="007078C2">
              <w:rPr>
                <w:rFonts w:ascii="Times New Roman" w:hAnsi="Times New Roman" w:cs="Times New Roman"/>
                <w:sz w:val="18"/>
                <w:szCs w:val="18"/>
              </w:rPr>
              <w:t>(</w:t>
            </w:r>
            <w:r w:rsidRPr="006C18A4">
              <w:rPr>
                <w:rFonts w:ascii="Times New Roman" w:hAnsi="Times New Roman" w:cs="Times New Roman"/>
                <w:sz w:val="18"/>
                <w:szCs w:val="18"/>
              </w:rPr>
              <w:t>2.93%</w:t>
            </w:r>
            <w:r w:rsidR="007078C2">
              <w:rPr>
                <w:rFonts w:ascii="Times New Roman" w:hAnsi="Times New Roman" w:cs="Times New Roman"/>
                <w:sz w:val="18"/>
                <w:szCs w:val="18"/>
              </w:rPr>
              <w:t>)</w:t>
            </w:r>
            <w:r w:rsidRPr="006C18A4">
              <w:rPr>
                <w:rFonts w:ascii="Times New Roman" w:hAnsi="Times New Roman" w:cs="Times New Roman"/>
                <w:sz w:val="18"/>
                <w:szCs w:val="18"/>
              </w:rPr>
              <w:t>, which is very close to the estimate from Lancaster et al. (2.7%).</w:t>
            </w:r>
          </w:p>
        </w:tc>
      </w:tr>
      <w:tr w:rsidR="00D51D90" w:rsidRPr="006C18A4" w14:paraId="3D54BA50" w14:textId="77777777" w:rsidTr="000F002D">
        <w:tc>
          <w:tcPr>
            <w:tcW w:w="1758" w:type="dxa"/>
          </w:tcPr>
          <w:p w14:paraId="7224BB4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weeting et al.</w:t>
            </w:r>
            <w:r w:rsidRPr="006947CE">
              <w:rPr>
                <w:rFonts w:ascii="Times New Roman" w:hAnsi="Times New Roman" w:cs="Times New Roman"/>
                <w:noProof/>
                <w:sz w:val="18"/>
                <w:szCs w:val="18"/>
                <w:vertAlign w:val="superscript"/>
              </w:rPr>
              <w:t xml:space="preserve"> 6</w:t>
            </w:r>
          </w:p>
        </w:tc>
        <w:tc>
          <w:tcPr>
            <w:tcW w:w="1318" w:type="dxa"/>
          </w:tcPr>
          <w:p w14:paraId="06309D9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121B19D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ta-analysis</w:t>
            </w:r>
          </w:p>
        </w:tc>
        <w:tc>
          <w:tcPr>
            <w:tcW w:w="896" w:type="dxa"/>
          </w:tcPr>
          <w:p w14:paraId="34BB922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12</w:t>
            </w:r>
          </w:p>
        </w:tc>
        <w:tc>
          <w:tcPr>
            <w:tcW w:w="1776" w:type="dxa"/>
          </w:tcPr>
          <w:p w14:paraId="1AE34A8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5.0 – 5.4 cm</w:t>
            </w:r>
          </w:p>
        </w:tc>
        <w:tc>
          <w:tcPr>
            <w:tcW w:w="1944" w:type="dxa"/>
          </w:tcPr>
          <w:p w14:paraId="1CAEB46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Women: ~ 1744 for size range 3.0 – 5.4 cm (not reported for 5.0 – 5.4 cm)</w:t>
            </w:r>
          </w:p>
        </w:tc>
        <w:tc>
          <w:tcPr>
            <w:tcW w:w="3510" w:type="dxa"/>
          </w:tcPr>
          <w:p w14:paraId="754C607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Hazard ratio for rupture being a woman: 3.76 (2.58 – 5.47)</w:t>
            </w:r>
          </w:p>
        </w:tc>
        <w:tc>
          <w:tcPr>
            <w:tcW w:w="2340" w:type="dxa"/>
          </w:tcPr>
          <w:p w14:paraId="0E1E594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Selected due to being the most robust estimate for hazard ratio for rupture being a woman.</w:t>
            </w:r>
          </w:p>
        </w:tc>
      </w:tr>
      <w:tr w:rsidR="00D51D90" w:rsidRPr="006C18A4" w14:paraId="5CFDB069" w14:textId="77777777" w:rsidTr="000F002D">
        <w:tc>
          <w:tcPr>
            <w:tcW w:w="1758" w:type="dxa"/>
          </w:tcPr>
          <w:p w14:paraId="767C52A5"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Powell et al.</w:t>
            </w:r>
            <w:r w:rsidRPr="006947CE">
              <w:rPr>
                <w:rFonts w:ascii="Times New Roman" w:hAnsi="Times New Roman" w:cs="Times New Roman"/>
                <w:noProof/>
                <w:sz w:val="18"/>
                <w:szCs w:val="18"/>
                <w:vertAlign w:val="superscript"/>
              </w:rPr>
              <w:t xml:space="preserve"> 25</w:t>
            </w:r>
          </w:p>
        </w:tc>
        <w:tc>
          <w:tcPr>
            <w:tcW w:w="1318" w:type="dxa"/>
          </w:tcPr>
          <w:p w14:paraId="1A7B7E01"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United Kingdom</w:t>
            </w:r>
          </w:p>
        </w:tc>
        <w:tc>
          <w:tcPr>
            <w:tcW w:w="1758" w:type="dxa"/>
          </w:tcPr>
          <w:p w14:paraId="0E9D9BCC"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ta-analysis</w:t>
            </w:r>
          </w:p>
        </w:tc>
        <w:tc>
          <w:tcPr>
            <w:tcW w:w="896" w:type="dxa"/>
          </w:tcPr>
          <w:p w14:paraId="4F6E93C3"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2008</w:t>
            </w:r>
          </w:p>
        </w:tc>
        <w:tc>
          <w:tcPr>
            <w:tcW w:w="1776" w:type="dxa"/>
          </w:tcPr>
          <w:p w14:paraId="60277196"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5.0 cm</w:t>
            </w:r>
          </w:p>
        </w:tc>
        <w:tc>
          <w:tcPr>
            <w:tcW w:w="1944" w:type="dxa"/>
          </w:tcPr>
          <w:p w14:paraId="643D67D9"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Men and women: </w:t>
            </w:r>
          </w:p>
          <w:p w14:paraId="22C5E04D"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 5.9 cm: 232</w:t>
            </w:r>
          </w:p>
          <w:p w14:paraId="1C3AB61A"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6.0 cm: 301</w:t>
            </w:r>
          </w:p>
        </w:tc>
        <w:tc>
          <w:tcPr>
            <w:tcW w:w="3510" w:type="dxa"/>
          </w:tcPr>
          <w:p w14:paraId="1368CBE7"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Men and women: 163 ruptures</w:t>
            </w:r>
          </w:p>
          <w:p w14:paraId="36632932" w14:textId="77777777" w:rsidR="00D51D90" w:rsidRPr="006C18A4" w:rsidRDefault="00D51D90" w:rsidP="000F002D">
            <w:pPr>
              <w:rPr>
                <w:rFonts w:ascii="Times New Roman" w:hAnsi="Times New Roman" w:cs="Times New Roman"/>
                <w:sz w:val="18"/>
                <w:szCs w:val="18"/>
              </w:rPr>
            </w:pPr>
          </w:p>
          <w:p w14:paraId="1530398F"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5.0 – 5.9 cm: rupture rate 10.3 (7.5 – 14.3) per 100 person-years</w:t>
            </w:r>
          </w:p>
          <w:p w14:paraId="761CE6FB"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u w:val="single"/>
              </w:rPr>
              <w:t>&gt;</w:t>
            </w:r>
            <w:r w:rsidRPr="006C18A4">
              <w:rPr>
                <w:rFonts w:ascii="Times New Roman" w:hAnsi="Times New Roman" w:cs="Times New Roman"/>
                <w:sz w:val="18"/>
                <w:szCs w:val="18"/>
              </w:rPr>
              <w:t xml:space="preserve"> 6.0 cm: rupture rate 27.0 (21.1 – 34.7) per 100 person-years</w:t>
            </w:r>
          </w:p>
          <w:p w14:paraId="4DD628B0"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 xml:space="preserve">Overall: rate 18.2 (13.7 – 24.1) per 100 person-years </w:t>
            </w:r>
          </w:p>
        </w:tc>
        <w:tc>
          <w:tcPr>
            <w:tcW w:w="2340" w:type="dxa"/>
          </w:tcPr>
          <w:p w14:paraId="2BE3CB5E" w14:textId="77777777" w:rsidR="00D51D90" w:rsidRPr="006C18A4" w:rsidRDefault="00D51D90" w:rsidP="000F002D">
            <w:pPr>
              <w:rPr>
                <w:rFonts w:ascii="Times New Roman" w:hAnsi="Times New Roman" w:cs="Times New Roman"/>
                <w:sz w:val="18"/>
                <w:szCs w:val="18"/>
              </w:rPr>
            </w:pPr>
            <w:r w:rsidRPr="006C18A4">
              <w:rPr>
                <w:rFonts w:ascii="Times New Roman" w:hAnsi="Times New Roman" w:cs="Times New Roman"/>
                <w:sz w:val="18"/>
                <w:szCs w:val="18"/>
              </w:rPr>
              <w:t>Not selected due to being published &gt; 10 years ago, and relatively small sample size.</w:t>
            </w:r>
          </w:p>
        </w:tc>
      </w:tr>
    </w:tbl>
    <w:p w14:paraId="5AFF39B7" w14:textId="02CA319D" w:rsidR="00B42DFB" w:rsidRDefault="00B42DFB" w:rsidP="00177024">
      <w:pPr>
        <w:spacing w:line="240" w:lineRule="auto"/>
        <w:contextualSpacing/>
        <w:rPr>
          <w:rFonts w:ascii="Times New Roman" w:hAnsi="Times New Roman" w:cs="Times New Roman"/>
        </w:rPr>
      </w:pPr>
    </w:p>
    <w:p w14:paraId="6BB080B8" w14:textId="77777777" w:rsidR="00177024" w:rsidRDefault="00177024" w:rsidP="00177024">
      <w:pPr>
        <w:spacing w:line="240" w:lineRule="auto"/>
        <w:contextualSpacing/>
        <w:rPr>
          <w:rFonts w:ascii="Times New Roman" w:hAnsi="Times New Roman" w:cs="Times New Roman"/>
        </w:rPr>
      </w:pPr>
    </w:p>
    <w:p w14:paraId="55F85BA0" w14:textId="77777777" w:rsidR="00177024" w:rsidRDefault="00177024" w:rsidP="00177024">
      <w:pPr>
        <w:spacing w:line="240" w:lineRule="auto"/>
        <w:contextualSpacing/>
        <w:rPr>
          <w:rFonts w:ascii="Times New Roman" w:hAnsi="Times New Roman" w:cs="Times New Roman"/>
        </w:rPr>
      </w:pPr>
    </w:p>
    <w:p w14:paraId="3265C91F" w14:textId="77777777" w:rsidR="00177024" w:rsidRDefault="00177024" w:rsidP="00177024">
      <w:pPr>
        <w:spacing w:line="240" w:lineRule="auto"/>
        <w:contextualSpacing/>
        <w:rPr>
          <w:rFonts w:ascii="Times New Roman" w:hAnsi="Times New Roman" w:cs="Times New Roman"/>
        </w:rPr>
      </w:pPr>
    </w:p>
    <w:p w14:paraId="38AF5E72" w14:textId="77777777" w:rsidR="00177024" w:rsidRPr="006C18A4" w:rsidRDefault="00177024" w:rsidP="00177024">
      <w:pPr>
        <w:spacing w:line="240" w:lineRule="auto"/>
        <w:contextualSpacing/>
        <w:rPr>
          <w:rFonts w:ascii="Times New Roman" w:hAnsi="Times New Roman" w:cs="Times New Roman"/>
        </w:rPr>
      </w:pPr>
    </w:p>
    <w:sectPr w:rsidR="00177024" w:rsidRPr="006C18A4" w:rsidSect="00177024">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xa5saw30td2ked5xa5zp9ytr9e90pxxwps&quot;&gt;All References&lt;record-ids&gt;&lt;item&gt;30795&lt;/item&gt;&lt;item&gt;31233&lt;/item&gt;&lt;item&gt;31594&lt;/item&gt;&lt;item&gt;31950&lt;/item&gt;&lt;item&gt;31952&lt;/item&gt;&lt;item&gt;32064&lt;/item&gt;&lt;item&gt;32169&lt;/item&gt;&lt;item&gt;32993&lt;/item&gt;&lt;item&gt;33040&lt;/item&gt;&lt;item&gt;33194&lt;/item&gt;&lt;item&gt;33359&lt;/item&gt;&lt;item&gt;33415&lt;/item&gt;&lt;item&gt;33532&lt;/item&gt;&lt;item&gt;33871&lt;/item&gt;&lt;item&gt;34023&lt;/item&gt;&lt;item&gt;34201&lt;/item&gt;&lt;item&gt;34444&lt;/item&gt;&lt;item&gt;38086&lt;/item&gt;&lt;item&gt;38092&lt;/item&gt;&lt;item&gt;38093&lt;/item&gt;&lt;item&gt;38094&lt;/item&gt;&lt;item&gt;38095&lt;/item&gt;&lt;item&gt;38097&lt;/item&gt;&lt;/record-ids&gt;&lt;/item&gt;&lt;/Libraries&gt;"/>
  </w:docVars>
  <w:rsids>
    <w:rsidRoot w:val="008F3CB0"/>
    <w:rsid w:val="000034E5"/>
    <w:rsid w:val="00010257"/>
    <w:rsid w:val="0001250F"/>
    <w:rsid w:val="00017064"/>
    <w:rsid w:val="0001717F"/>
    <w:rsid w:val="00017930"/>
    <w:rsid w:val="00020273"/>
    <w:rsid w:val="00020811"/>
    <w:rsid w:val="00024E35"/>
    <w:rsid w:val="00026292"/>
    <w:rsid w:val="00026E48"/>
    <w:rsid w:val="00033A2C"/>
    <w:rsid w:val="00034A1B"/>
    <w:rsid w:val="0003573B"/>
    <w:rsid w:val="0003679D"/>
    <w:rsid w:val="0004395B"/>
    <w:rsid w:val="00044016"/>
    <w:rsid w:val="00044E09"/>
    <w:rsid w:val="00047FE1"/>
    <w:rsid w:val="00051552"/>
    <w:rsid w:val="00057C89"/>
    <w:rsid w:val="000600B5"/>
    <w:rsid w:val="00060FA9"/>
    <w:rsid w:val="00065C93"/>
    <w:rsid w:val="00067730"/>
    <w:rsid w:val="00070D9A"/>
    <w:rsid w:val="00072456"/>
    <w:rsid w:val="000742A2"/>
    <w:rsid w:val="00075DAF"/>
    <w:rsid w:val="00082642"/>
    <w:rsid w:val="000836AD"/>
    <w:rsid w:val="00083BD2"/>
    <w:rsid w:val="00086E2C"/>
    <w:rsid w:val="000871CC"/>
    <w:rsid w:val="0009050A"/>
    <w:rsid w:val="00090799"/>
    <w:rsid w:val="00092E89"/>
    <w:rsid w:val="000A0834"/>
    <w:rsid w:val="000A41F7"/>
    <w:rsid w:val="000A4D3F"/>
    <w:rsid w:val="000B376C"/>
    <w:rsid w:val="000B5E12"/>
    <w:rsid w:val="000B6CD4"/>
    <w:rsid w:val="000C07C4"/>
    <w:rsid w:val="000C4126"/>
    <w:rsid w:val="000C5433"/>
    <w:rsid w:val="000C78B0"/>
    <w:rsid w:val="000D0522"/>
    <w:rsid w:val="000D1495"/>
    <w:rsid w:val="000D2B9B"/>
    <w:rsid w:val="000D40A2"/>
    <w:rsid w:val="000D4BF9"/>
    <w:rsid w:val="000D7012"/>
    <w:rsid w:val="000D7977"/>
    <w:rsid w:val="000E1C72"/>
    <w:rsid w:val="000E1D28"/>
    <w:rsid w:val="000E5BCC"/>
    <w:rsid w:val="000F002D"/>
    <w:rsid w:val="000F04C6"/>
    <w:rsid w:val="000F2E84"/>
    <w:rsid w:val="000F3774"/>
    <w:rsid w:val="000F6A48"/>
    <w:rsid w:val="000F6A5F"/>
    <w:rsid w:val="000F6CA2"/>
    <w:rsid w:val="001031D7"/>
    <w:rsid w:val="00103362"/>
    <w:rsid w:val="001055F6"/>
    <w:rsid w:val="001071BA"/>
    <w:rsid w:val="0011220A"/>
    <w:rsid w:val="00112CF6"/>
    <w:rsid w:val="00113300"/>
    <w:rsid w:val="001137BD"/>
    <w:rsid w:val="00115948"/>
    <w:rsid w:val="001161EC"/>
    <w:rsid w:val="00117009"/>
    <w:rsid w:val="00120A4F"/>
    <w:rsid w:val="00122391"/>
    <w:rsid w:val="00123459"/>
    <w:rsid w:val="00124877"/>
    <w:rsid w:val="00126529"/>
    <w:rsid w:val="00132894"/>
    <w:rsid w:val="0013512F"/>
    <w:rsid w:val="00135D76"/>
    <w:rsid w:val="00140232"/>
    <w:rsid w:val="0014024B"/>
    <w:rsid w:val="001407E0"/>
    <w:rsid w:val="001416DC"/>
    <w:rsid w:val="0014226B"/>
    <w:rsid w:val="001423F9"/>
    <w:rsid w:val="001437CC"/>
    <w:rsid w:val="0014395E"/>
    <w:rsid w:val="001449E4"/>
    <w:rsid w:val="00147692"/>
    <w:rsid w:val="00150EC3"/>
    <w:rsid w:val="00152C7C"/>
    <w:rsid w:val="00153819"/>
    <w:rsid w:val="00154446"/>
    <w:rsid w:val="00157AC0"/>
    <w:rsid w:val="001616E5"/>
    <w:rsid w:val="0016393F"/>
    <w:rsid w:val="00163B99"/>
    <w:rsid w:val="001642DF"/>
    <w:rsid w:val="001733CC"/>
    <w:rsid w:val="001744DA"/>
    <w:rsid w:val="001748C8"/>
    <w:rsid w:val="0017506A"/>
    <w:rsid w:val="00177024"/>
    <w:rsid w:val="00177113"/>
    <w:rsid w:val="0017745A"/>
    <w:rsid w:val="00177B60"/>
    <w:rsid w:val="00183B42"/>
    <w:rsid w:val="001848B5"/>
    <w:rsid w:val="00185425"/>
    <w:rsid w:val="00186335"/>
    <w:rsid w:val="00186C66"/>
    <w:rsid w:val="00192579"/>
    <w:rsid w:val="00194295"/>
    <w:rsid w:val="001A4244"/>
    <w:rsid w:val="001A5296"/>
    <w:rsid w:val="001A638A"/>
    <w:rsid w:val="001B0C69"/>
    <w:rsid w:val="001B1197"/>
    <w:rsid w:val="001B2E2C"/>
    <w:rsid w:val="001B2FDF"/>
    <w:rsid w:val="001B37B3"/>
    <w:rsid w:val="001B4C09"/>
    <w:rsid w:val="001B63C1"/>
    <w:rsid w:val="001C1304"/>
    <w:rsid w:val="001C2662"/>
    <w:rsid w:val="001C37C4"/>
    <w:rsid w:val="001D344C"/>
    <w:rsid w:val="001D3737"/>
    <w:rsid w:val="001D7760"/>
    <w:rsid w:val="001D7B1A"/>
    <w:rsid w:val="001E0978"/>
    <w:rsid w:val="001E148D"/>
    <w:rsid w:val="001E1503"/>
    <w:rsid w:val="001E2691"/>
    <w:rsid w:val="001E2BBE"/>
    <w:rsid w:val="001E4A3D"/>
    <w:rsid w:val="001F19C5"/>
    <w:rsid w:val="001F22CE"/>
    <w:rsid w:val="001F3664"/>
    <w:rsid w:val="001F684A"/>
    <w:rsid w:val="0020188D"/>
    <w:rsid w:val="0020462E"/>
    <w:rsid w:val="00204C34"/>
    <w:rsid w:val="00206AD6"/>
    <w:rsid w:val="00210A33"/>
    <w:rsid w:val="00212BE6"/>
    <w:rsid w:val="002130D5"/>
    <w:rsid w:val="0021694C"/>
    <w:rsid w:val="002203CF"/>
    <w:rsid w:val="00221813"/>
    <w:rsid w:val="00221E4E"/>
    <w:rsid w:val="002225C6"/>
    <w:rsid w:val="00225B6B"/>
    <w:rsid w:val="0023087B"/>
    <w:rsid w:val="00235E9C"/>
    <w:rsid w:val="002420AB"/>
    <w:rsid w:val="002461CA"/>
    <w:rsid w:val="002478D5"/>
    <w:rsid w:val="002507BB"/>
    <w:rsid w:val="00250B78"/>
    <w:rsid w:val="00250BDC"/>
    <w:rsid w:val="002532E4"/>
    <w:rsid w:val="002540E7"/>
    <w:rsid w:val="00256F90"/>
    <w:rsid w:val="00264584"/>
    <w:rsid w:val="00267D43"/>
    <w:rsid w:val="00270344"/>
    <w:rsid w:val="00272B8F"/>
    <w:rsid w:val="00275503"/>
    <w:rsid w:val="002759D1"/>
    <w:rsid w:val="00280CA5"/>
    <w:rsid w:val="002824C5"/>
    <w:rsid w:val="00282C3C"/>
    <w:rsid w:val="0028491B"/>
    <w:rsid w:val="00286227"/>
    <w:rsid w:val="0029084E"/>
    <w:rsid w:val="0029236D"/>
    <w:rsid w:val="00292C74"/>
    <w:rsid w:val="00292D7D"/>
    <w:rsid w:val="002965A9"/>
    <w:rsid w:val="002A3117"/>
    <w:rsid w:val="002A33A2"/>
    <w:rsid w:val="002A4338"/>
    <w:rsid w:val="002B0719"/>
    <w:rsid w:val="002B12E2"/>
    <w:rsid w:val="002B6F76"/>
    <w:rsid w:val="002B70A0"/>
    <w:rsid w:val="002C0111"/>
    <w:rsid w:val="002C1FFA"/>
    <w:rsid w:val="002C24C3"/>
    <w:rsid w:val="002C299E"/>
    <w:rsid w:val="002C2A45"/>
    <w:rsid w:val="002C48AB"/>
    <w:rsid w:val="002C5891"/>
    <w:rsid w:val="002C6037"/>
    <w:rsid w:val="002C79AF"/>
    <w:rsid w:val="002D0D29"/>
    <w:rsid w:val="002D2AB7"/>
    <w:rsid w:val="002D34BB"/>
    <w:rsid w:val="002D4AD8"/>
    <w:rsid w:val="002E03B5"/>
    <w:rsid w:val="002E0C6E"/>
    <w:rsid w:val="002E1267"/>
    <w:rsid w:val="002E13C0"/>
    <w:rsid w:val="002E2FD3"/>
    <w:rsid w:val="002E44E7"/>
    <w:rsid w:val="002F1D5F"/>
    <w:rsid w:val="002F632C"/>
    <w:rsid w:val="002F715F"/>
    <w:rsid w:val="00303CE4"/>
    <w:rsid w:val="00305F65"/>
    <w:rsid w:val="00310C7F"/>
    <w:rsid w:val="00313301"/>
    <w:rsid w:val="00314E62"/>
    <w:rsid w:val="0031519D"/>
    <w:rsid w:val="003154C7"/>
    <w:rsid w:val="0032036F"/>
    <w:rsid w:val="003239AD"/>
    <w:rsid w:val="00330711"/>
    <w:rsid w:val="0033339E"/>
    <w:rsid w:val="00334754"/>
    <w:rsid w:val="00335706"/>
    <w:rsid w:val="0033622D"/>
    <w:rsid w:val="00337368"/>
    <w:rsid w:val="003375D9"/>
    <w:rsid w:val="00340F8F"/>
    <w:rsid w:val="00343DE1"/>
    <w:rsid w:val="0035128F"/>
    <w:rsid w:val="00355577"/>
    <w:rsid w:val="00356A70"/>
    <w:rsid w:val="00363130"/>
    <w:rsid w:val="0036453F"/>
    <w:rsid w:val="003659C9"/>
    <w:rsid w:val="00370445"/>
    <w:rsid w:val="00372B25"/>
    <w:rsid w:val="00375E0C"/>
    <w:rsid w:val="00383EBD"/>
    <w:rsid w:val="00385E1A"/>
    <w:rsid w:val="00385E61"/>
    <w:rsid w:val="00386E5D"/>
    <w:rsid w:val="00393A4C"/>
    <w:rsid w:val="00393B43"/>
    <w:rsid w:val="00394A97"/>
    <w:rsid w:val="00395196"/>
    <w:rsid w:val="00396B1C"/>
    <w:rsid w:val="003A0E5D"/>
    <w:rsid w:val="003A1173"/>
    <w:rsid w:val="003A3E55"/>
    <w:rsid w:val="003A3F10"/>
    <w:rsid w:val="003A4932"/>
    <w:rsid w:val="003A4FED"/>
    <w:rsid w:val="003A6136"/>
    <w:rsid w:val="003A7C85"/>
    <w:rsid w:val="003B0BCF"/>
    <w:rsid w:val="003B542A"/>
    <w:rsid w:val="003B6589"/>
    <w:rsid w:val="003B7029"/>
    <w:rsid w:val="003B7ADA"/>
    <w:rsid w:val="003C1A9C"/>
    <w:rsid w:val="003C2050"/>
    <w:rsid w:val="003D105F"/>
    <w:rsid w:val="003D39B0"/>
    <w:rsid w:val="003D4DE9"/>
    <w:rsid w:val="003D4F6D"/>
    <w:rsid w:val="003D57FB"/>
    <w:rsid w:val="003D589B"/>
    <w:rsid w:val="003E431B"/>
    <w:rsid w:val="003E59AA"/>
    <w:rsid w:val="003F08AA"/>
    <w:rsid w:val="003F1E9E"/>
    <w:rsid w:val="003F3F6C"/>
    <w:rsid w:val="003F4858"/>
    <w:rsid w:val="003F54D9"/>
    <w:rsid w:val="003F7452"/>
    <w:rsid w:val="00401C0F"/>
    <w:rsid w:val="004026FC"/>
    <w:rsid w:val="00404470"/>
    <w:rsid w:val="00405066"/>
    <w:rsid w:val="00407A3B"/>
    <w:rsid w:val="004103DE"/>
    <w:rsid w:val="004117D4"/>
    <w:rsid w:val="0041274A"/>
    <w:rsid w:val="0041542B"/>
    <w:rsid w:val="00420591"/>
    <w:rsid w:val="00427669"/>
    <w:rsid w:val="00427A71"/>
    <w:rsid w:val="00430744"/>
    <w:rsid w:val="004314FC"/>
    <w:rsid w:val="004315E0"/>
    <w:rsid w:val="00432179"/>
    <w:rsid w:val="00433F5E"/>
    <w:rsid w:val="00434DBF"/>
    <w:rsid w:val="00435329"/>
    <w:rsid w:val="0043669C"/>
    <w:rsid w:val="00437F7A"/>
    <w:rsid w:val="0044090C"/>
    <w:rsid w:val="00441427"/>
    <w:rsid w:val="00445648"/>
    <w:rsid w:val="004460D5"/>
    <w:rsid w:val="00446AF7"/>
    <w:rsid w:val="00450062"/>
    <w:rsid w:val="0045031D"/>
    <w:rsid w:val="00456781"/>
    <w:rsid w:val="004576D6"/>
    <w:rsid w:val="004604F5"/>
    <w:rsid w:val="00461D8D"/>
    <w:rsid w:val="004748A8"/>
    <w:rsid w:val="00476470"/>
    <w:rsid w:val="004777F6"/>
    <w:rsid w:val="004800A6"/>
    <w:rsid w:val="00480D89"/>
    <w:rsid w:val="00481B6E"/>
    <w:rsid w:val="00484254"/>
    <w:rsid w:val="004849E0"/>
    <w:rsid w:val="004849FE"/>
    <w:rsid w:val="0048749C"/>
    <w:rsid w:val="0049277A"/>
    <w:rsid w:val="004A1B5E"/>
    <w:rsid w:val="004A3049"/>
    <w:rsid w:val="004A3196"/>
    <w:rsid w:val="004A5289"/>
    <w:rsid w:val="004B0F29"/>
    <w:rsid w:val="004B2467"/>
    <w:rsid w:val="004B326A"/>
    <w:rsid w:val="004B39D8"/>
    <w:rsid w:val="004B3FDC"/>
    <w:rsid w:val="004B4391"/>
    <w:rsid w:val="004B696C"/>
    <w:rsid w:val="004C4C3D"/>
    <w:rsid w:val="004C54F5"/>
    <w:rsid w:val="004D0738"/>
    <w:rsid w:val="004D151A"/>
    <w:rsid w:val="004D2BFE"/>
    <w:rsid w:val="004D3D49"/>
    <w:rsid w:val="004D6474"/>
    <w:rsid w:val="004D7B96"/>
    <w:rsid w:val="004E3276"/>
    <w:rsid w:val="004E3481"/>
    <w:rsid w:val="004F00B2"/>
    <w:rsid w:val="004F5DA3"/>
    <w:rsid w:val="005028F2"/>
    <w:rsid w:val="00506BE4"/>
    <w:rsid w:val="005074F8"/>
    <w:rsid w:val="005109D0"/>
    <w:rsid w:val="00511331"/>
    <w:rsid w:val="0051362B"/>
    <w:rsid w:val="005141A7"/>
    <w:rsid w:val="00515681"/>
    <w:rsid w:val="005156ED"/>
    <w:rsid w:val="00515BD6"/>
    <w:rsid w:val="005164CD"/>
    <w:rsid w:val="005165EC"/>
    <w:rsid w:val="005172A2"/>
    <w:rsid w:val="005176D6"/>
    <w:rsid w:val="005242F5"/>
    <w:rsid w:val="00524E2A"/>
    <w:rsid w:val="005257BF"/>
    <w:rsid w:val="00526DAB"/>
    <w:rsid w:val="0052768E"/>
    <w:rsid w:val="00532641"/>
    <w:rsid w:val="0053303A"/>
    <w:rsid w:val="00534847"/>
    <w:rsid w:val="00536E85"/>
    <w:rsid w:val="00537CAB"/>
    <w:rsid w:val="00540E92"/>
    <w:rsid w:val="005451A1"/>
    <w:rsid w:val="00547B47"/>
    <w:rsid w:val="005502BC"/>
    <w:rsid w:val="0055143E"/>
    <w:rsid w:val="00551489"/>
    <w:rsid w:val="0055204D"/>
    <w:rsid w:val="005537E2"/>
    <w:rsid w:val="00555CC5"/>
    <w:rsid w:val="00557AD8"/>
    <w:rsid w:val="00560C71"/>
    <w:rsid w:val="005610F2"/>
    <w:rsid w:val="00561252"/>
    <w:rsid w:val="00564562"/>
    <w:rsid w:val="0056561D"/>
    <w:rsid w:val="00565991"/>
    <w:rsid w:val="00565B05"/>
    <w:rsid w:val="0057051B"/>
    <w:rsid w:val="00571122"/>
    <w:rsid w:val="005718B1"/>
    <w:rsid w:val="00572B53"/>
    <w:rsid w:val="00572CF5"/>
    <w:rsid w:val="00572F58"/>
    <w:rsid w:val="00574727"/>
    <w:rsid w:val="00580CED"/>
    <w:rsid w:val="005817E0"/>
    <w:rsid w:val="00587ADC"/>
    <w:rsid w:val="0059068A"/>
    <w:rsid w:val="00593844"/>
    <w:rsid w:val="005958C1"/>
    <w:rsid w:val="005A0A1C"/>
    <w:rsid w:val="005A680F"/>
    <w:rsid w:val="005B04D3"/>
    <w:rsid w:val="005B133B"/>
    <w:rsid w:val="005B1DBB"/>
    <w:rsid w:val="005B4582"/>
    <w:rsid w:val="005B7B40"/>
    <w:rsid w:val="005C01F5"/>
    <w:rsid w:val="005C1887"/>
    <w:rsid w:val="005C33F7"/>
    <w:rsid w:val="005D03C8"/>
    <w:rsid w:val="005D48D8"/>
    <w:rsid w:val="005D5DCF"/>
    <w:rsid w:val="005D779C"/>
    <w:rsid w:val="005E0E5D"/>
    <w:rsid w:val="005E143B"/>
    <w:rsid w:val="005E1ECA"/>
    <w:rsid w:val="005E29CC"/>
    <w:rsid w:val="005E2D89"/>
    <w:rsid w:val="005F09A6"/>
    <w:rsid w:val="005F0A41"/>
    <w:rsid w:val="005F4C61"/>
    <w:rsid w:val="005F631E"/>
    <w:rsid w:val="005F734E"/>
    <w:rsid w:val="00600040"/>
    <w:rsid w:val="00602776"/>
    <w:rsid w:val="00602ACC"/>
    <w:rsid w:val="0060781D"/>
    <w:rsid w:val="00613606"/>
    <w:rsid w:val="006136F7"/>
    <w:rsid w:val="00613726"/>
    <w:rsid w:val="00615081"/>
    <w:rsid w:val="006169EA"/>
    <w:rsid w:val="00617E3F"/>
    <w:rsid w:val="0062088D"/>
    <w:rsid w:val="00623198"/>
    <w:rsid w:val="00626942"/>
    <w:rsid w:val="00630F49"/>
    <w:rsid w:val="006331EB"/>
    <w:rsid w:val="00633A96"/>
    <w:rsid w:val="00635221"/>
    <w:rsid w:val="00636162"/>
    <w:rsid w:val="006417CC"/>
    <w:rsid w:val="0064568F"/>
    <w:rsid w:val="006519B1"/>
    <w:rsid w:val="00652477"/>
    <w:rsid w:val="00652C3D"/>
    <w:rsid w:val="00652D21"/>
    <w:rsid w:val="0065401E"/>
    <w:rsid w:val="006555BC"/>
    <w:rsid w:val="00656F3D"/>
    <w:rsid w:val="006603DE"/>
    <w:rsid w:val="006645AA"/>
    <w:rsid w:val="0066516A"/>
    <w:rsid w:val="00667DDE"/>
    <w:rsid w:val="006704D7"/>
    <w:rsid w:val="0067194E"/>
    <w:rsid w:val="006751F5"/>
    <w:rsid w:val="0068051C"/>
    <w:rsid w:val="00680553"/>
    <w:rsid w:val="00682C5F"/>
    <w:rsid w:val="0068583D"/>
    <w:rsid w:val="00685D8C"/>
    <w:rsid w:val="006868E1"/>
    <w:rsid w:val="00693A1A"/>
    <w:rsid w:val="00693FE6"/>
    <w:rsid w:val="006950ED"/>
    <w:rsid w:val="00695B1A"/>
    <w:rsid w:val="006A0876"/>
    <w:rsid w:val="006A1B0B"/>
    <w:rsid w:val="006A1E4E"/>
    <w:rsid w:val="006B06C0"/>
    <w:rsid w:val="006B10EB"/>
    <w:rsid w:val="006C0649"/>
    <w:rsid w:val="006C18A4"/>
    <w:rsid w:val="006C37B9"/>
    <w:rsid w:val="006C5468"/>
    <w:rsid w:val="006C5D1C"/>
    <w:rsid w:val="006C7035"/>
    <w:rsid w:val="006C70D2"/>
    <w:rsid w:val="006D0570"/>
    <w:rsid w:val="006D0573"/>
    <w:rsid w:val="006D363E"/>
    <w:rsid w:val="006D4941"/>
    <w:rsid w:val="006D60A0"/>
    <w:rsid w:val="006D6408"/>
    <w:rsid w:val="006D6A0E"/>
    <w:rsid w:val="006E4EC3"/>
    <w:rsid w:val="006F0025"/>
    <w:rsid w:val="006F0893"/>
    <w:rsid w:val="006F0DE4"/>
    <w:rsid w:val="006F1FBE"/>
    <w:rsid w:val="006F4203"/>
    <w:rsid w:val="006F4C7E"/>
    <w:rsid w:val="006F581E"/>
    <w:rsid w:val="006F6816"/>
    <w:rsid w:val="006F6A3D"/>
    <w:rsid w:val="006F74EF"/>
    <w:rsid w:val="006F7C1D"/>
    <w:rsid w:val="00700D40"/>
    <w:rsid w:val="0070154B"/>
    <w:rsid w:val="00701D24"/>
    <w:rsid w:val="00702CDE"/>
    <w:rsid w:val="007031B2"/>
    <w:rsid w:val="007078C2"/>
    <w:rsid w:val="00707B5A"/>
    <w:rsid w:val="00711521"/>
    <w:rsid w:val="007132C9"/>
    <w:rsid w:val="00713900"/>
    <w:rsid w:val="00713CC0"/>
    <w:rsid w:val="0071495A"/>
    <w:rsid w:val="0071589B"/>
    <w:rsid w:val="007167AF"/>
    <w:rsid w:val="007233DA"/>
    <w:rsid w:val="007237AA"/>
    <w:rsid w:val="00726C1B"/>
    <w:rsid w:val="007305C0"/>
    <w:rsid w:val="007350B9"/>
    <w:rsid w:val="00736DFB"/>
    <w:rsid w:val="00742104"/>
    <w:rsid w:val="00742BAE"/>
    <w:rsid w:val="00743323"/>
    <w:rsid w:val="00744170"/>
    <w:rsid w:val="00744E75"/>
    <w:rsid w:val="00746D63"/>
    <w:rsid w:val="007507BA"/>
    <w:rsid w:val="007533B1"/>
    <w:rsid w:val="00753C77"/>
    <w:rsid w:val="00754B5C"/>
    <w:rsid w:val="00755975"/>
    <w:rsid w:val="00756838"/>
    <w:rsid w:val="007624D0"/>
    <w:rsid w:val="00763996"/>
    <w:rsid w:val="00764805"/>
    <w:rsid w:val="00764961"/>
    <w:rsid w:val="00765FA4"/>
    <w:rsid w:val="007719E7"/>
    <w:rsid w:val="0077316D"/>
    <w:rsid w:val="007732AD"/>
    <w:rsid w:val="007739E2"/>
    <w:rsid w:val="007746A0"/>
    <w:rsid w:val="00777E6C"/>
    <w:rsid w:val="007841BA"/>
    <w:rsid w:val="007842CA"/>
    <w:rsid w:val="00786450"/>
    <w:rsid w:val="007868D3"/>
    <w:rsid w:val="0078753F"/>
    <w:rsid w:val="007879B3"/>
    <w:rsid w:val="00787C78"/>
    <w:rsid w:val="00790BF1"/>
    <w:rsid w:val="00791EFC"/>
    <w:rsid w:val="00792792"/>
    <w:rsid w:val="00793E17"/>
    <w:rsid w:val="007979EE"/>
    <w:rsid w:val="007B0686"/>
    <w:rsid w:val="007B2DE8"/>
    <w:rsid w:val="007B36F2"/>
    <w:rsid w:val="007B6032"/>
    <w:rsid w:val="007C0F0B"/>
    <w:rsid w:val="007C379E"/>
    <w:rsid w:val="007C3B80"/>
    <w:rsid w:val="007C6222"/>
    <w:rsid w:val="007C7310"/>
    <w:rsid w:val="007C7F45"/>
    <w:rsid w:val="007D24DC"/>
    <w:rsid w:val="007D26CD"/>
    <w:rsid w:val="007D37C8"/>
    <w:rsid w:val="007D714A"/>
    <w:rsid w:val="007D7B85"/>
    <w:rsid w:val="007E4218"/>
    <w:rsid w:val="007E50B9"/>
    <w:rsid w:val="007E51B0"/>
    <w:rsid w:val="007E51DE"/>
    <w:rsid w:val="007F092E"/>
    <w:rsid w:val="007F2269"/>
    <w:rsid w:val="007F243D"/>
    <w:rsid w:val="007F31B7"/>
    <w:rsid w:val="007F323D"/>
    <w:rsid w:val="007F6CA1"/>
    <w:rsid w:val="00803425"/>
    <w:rsid w:val="00803F7C"/>
    <w:rsid w:val="00804AF1"/>
    <w:rsid w:val="00805480"/>
    <w:rsid w:val="00805B0C"/>
    <w:rsid w:val="0080657D"/>
    <w:rsid w:val="00806BFA"/>
    <w:rsid w:val="00806DEA"/>
    <w:rsid w:val="00812529"/>
    <w:rsid w:val="0081258E"/>
    <w:rsid w:val="00812A7F"/>
    <w:rsid w:val="00813917"/>
    <w:rsid w:val="00814AF0"/>
    <w:rsid w:val="00814F50"/>
    <w:rsid w:val="008210CC"/>
    <w:rsid w:val="00821B60"/>
    <w:rsid w:val="00824C81"/>
    <w:rsid w:val="00831B4D"/>
    <w:rsid w:val="00832F2C"/>
    <w:rsid w:val="00836619"/>
    <w:rsid w:val="00842086"/>
    <w:rsid w:val="008452DC"/>
    <w:rsid w:val="008457D5"/>
    <w:rsid w:val="008526B7"/>
    <w:rsid w:val="008566CE"/>
    <w:rsid w:val="008604C8"/>
    <w:rsid w:val="00860AE1"/>
    <w:rsid w:val="008636FB"/>
    <w:rsid w:val="00863AC1"/>
    <w:rsid w:val="0086577E"/>
    <w:rsid w:val="00870AFE"/>
    <w:rsid w:val="008727F2"/>
    <w:rsid w:val="00874CF0"/>
    <w:rsid w:val="00874D28"/>
    <w:rsid w:val="00876A82"/>
    <w:rsid w:val="0087701B"/>
    <w:rsid w:val="008778C6"/>
    <w:rsid w:val="00882405"/>
    <w:rsid w:val="00886119"/>
    <w:rsid w:val="00886ACF"/>
    <w:rsid w:val="00887C0E"/>
    <w:rsid w:val="00887D60"/>
    <w:rsid w:val="008929E5"/>
    <w:rsid w:val="00894D6F"/>
    <w:rsid w:val="008B1A57"/>
    <w:rsid w:val="008B48DE"/>
    <w:rsid w:val="008B55B0"/>
    <w:rsid w:val="008B5AA0"/>
    <w:rsid w:val="008B7AB7"/>
    <w:rsid w:val="008C411B"/>
    <w:rsid w:val="008C66D7"/>
    <w:rsid w:val="008D02D1"/>
    <w:rsid w:val="008D4299"/>
    <w:rsid w:val="008D465B"/>
    <w:rsid w:val="008D4FD8"/>
    <w:rsid w:val="008D7AC5"/>
    <w:rsid w:val="008E12E7"/>
    <w:rsid w:val="008E21F0"/>
    <w:rsid w:val="008E4B34"/>
    <w:rsid w:val="008F1F54"/>
    <w:rsid w:val="008F2A84"/>
    <w:rsid w:val="008F3CB0"/>
    <w:rsid w:val="008F7159"/>
    <w:rsid w:val="008F73E8"/>
    <w:rsid w:val="00900185"/>
    <w:rsid w:val="00900421"/>
    <w:rsid w:val="00900AB7"/>
    <w:rsid w:val="009023D5"/>
    <w:rsid w:val="00903856"/>
    <w:rsid w:val="00903AFA"/>
    <w:rsid w:val="00903D83"/>
    <w:rsid w:val="009070B3"/>
    <w:rsid w:val="00907DE0"/>
    <w:rsid w:val="00910C68"/>
    <w:rsid w:val="00913CFB"/>
    <w:rsid w:val="00913DAB"/>
    <w:rsid w:val="00914972"/>
    <w:rsid w:val="00914A1C"/>
    <w:rsid w:val="00924BC9"/>
    <w:rsid w:val="009301C5"/>
    <w:rsid w:val="0094049C"/>
    <w:rsid w:val="009426A7"/>
    <w:rsid w:val="0094290F"/>
    <w:rsid w:val="00942BE2"/>
    <w:rsid w:val="009446E9"/>
    <w:rsid w:val="00945E89"/>
    <w:rsid w:val="009475A3"/>
    <w:rsid w:val="00950B9A"/>
    <w:rsid w:val="00951266"/>
    <w:rsid w:val="009520F9"/>
    <w:rsid w:val="0095445B"/>
    <w:rsid w:val="009547A3"/>
    <w:rsid w:val="0096192A"/>
    <w:rsid w:val="00962496"/>
    <w:rsid w:val="00971BE1"/>
    <w:rsid w:val="00975D3E"/>
    <w:rsid w:val="00976F17"/>
    <w:rsid w:val="009806A1"/>
    <w:rsid w:val="00980A01"/>
    <w:rsid w:val="00983136"/>
    <w:rsid w:val="0098367E"/>
    <w:rsid w:val="009850DE"/>
    <w:rsid w:val="00985D86"/>
    <w:rsid w:val="00987CA4"/>
    <w:rsid w:val="00991058"/>
    <w:rsid w:val="009938DA"/>
    <w:rsid w:val="00993B24"/>
    <w:rsid w:val="00994733"/>
    <w:rsid w:val="00994E27"/>
    <w:rsid w:val="009975A6"/>
    <w:rsid w:val="009A24F5"/>
    <w:rsid w:val="009A3E20"/>
    <w:rsid w:val="009A421D"/>
    <w:rsid w:val="009A60F8"/>
    <w:rsid w:val="009B400C"/>
    <w:rsid w:val="009B457E"/>
    <w:rsid w:val="009B5376"/>
    <w:rsid w:val="009B5B23"/>
    <w:rsid w:val="009B723A"/>
    <w:rsid w:val="009C1E7D"/>
    <w:rsid w:val="009C4547"/>
    <w:rsid w:val="009C5230"/>
    <w:rsid w:val="009D20A5"/>
    <w:rsid w:val="009D29B2"/>
    <w:rsid w:val="009D5C08"/>
    <w:rsid w:val="009E0024"/>
    <w:rsid w:val="009E1B0B"/>
    <w:rsid w:val="009E3338"/>
    <w:rsid w:val="009E336F"/>
    <w:rsid w:val="009E4CA7"/>
    <w:rsid w:val="009E53C0"/>
    <w:rsid w:val="009E6C38"/>
    <w:rsid w:val="009F266E"/>
    <w:rsid w:val="009F5542"/>
    <w:rsid w:val="009F6063"/>
    <w:rsid w:val="009F71C0"/>
    <w:rsid w:val="009F72C8"/>
    <w:rsid w:val="009F7411"/>
    <w:rsid w:val="009F7576"/>
    <w:rsid w:val="00A00FD1"/>
    <w:rsid w:val="00A01C4D"/>
    <w:rsid w:val="00A04E9F"/>
    <w:rsid w:val="00A050B5"/>
    <w:rsid w:val="00A0568C"/>
    <w:rsid w:val="00A115A9"/>
    <w:rsid w:val="00A13732"/>
    <w:rsid w:val="00A175FC"/>
    <w:rsid w:val="00A20823"/>
    <w:rsid w:val="00A20903"/>
    <w:rsid w:val="00A2239E"/>
    <w:rsid w:val="00A326C5"/>
    <w:rsid w:val="00A32EC2"/>
    <w:rsid w:val="00A3446B"/>
    <w:rsid w:val="00A35931"/>
    <w:rsid w:val="00A37347"/>
    <w:rsid w:val="00A42514"/>
    <w:rsid w:val="00A4603D"/>
    <w:rsid w:val="00A461DD"/>
    <w:rsid w:val="00A5393C"/>
    <w:rsid w:val="00A620A3"/>
    <w:rsid w:val="00A64F95"/>
    <w:rsid w:val="00A65598"/>
    <w:rsid w:val="00A66655"/>
    <w:rsid w:val="00A727FE"/>
    <w:rsid w:val="00A728C4"/>
    <w:rsid w:val="00A746F3"/>
    <w:rsid w:val="00A770F7"/>
    <w:rsid w:val="00A7756B"/>
    <w:rsid w:val="00A8106C"/>
    <w:rsid w:val="00A8133C"/>
    <w:rsid w:val="00A8160C"/>
    <w:rsid w:val="00A81A6E"/>
    <w:rsid w:val="00A81F6B"/>
    <w:rsid w:val="00A86ABD"/>
    <w:rsid w:val="00A9329E"/>
    <w:rsid w:val="00A9365E"/>
    <w:rsid w:val="00A93C8B"/>
    <w:rsid w:val="00A95212"/>
    <w:rsid w:val="00A97C61"/>
    <w:rsid w:val="00AA1B5B"/>
    <w:rsid w:val="00AA1D21"/>
    <w:rsid w:val="00AA4F7A"/>
    <w:rsid w:val="00AA7AE6"/>
    <w:rsid w:val="00AB02F6"/>
    <w:rsid w:val="00AB0A3D"/>
    <w:rsid w:val="00AB2E00"/>
    <w:rsid w:val="00AB4D8E"/>
    <w:rsid w:val="00AB6686"/>
    <w:rsid w:val="00AB6E8B"/>
    <w:rsid w:val="00AB7BFC"/>
    <w:rsid w:val="00AC25DD"/>
    <w:rsid w:val="00AC4C48"/>
    <w:rsid w:val="00AC593D"/>
    <w:rsid w:val="00AC5A11"/>
    <w:rsid w:val="00AC6B34"/>
    <w:rsid w:val="00AD022D"/>
    <w:rsid w:val="00AD3749"/>
    <w:rsid w:val="00AD5D64"/>
    <w:rsid w:val="00AE2D33"/>
    <w:rsid w:val="00AF0978"/>
    <w:rsid w:val="00AF48E2"/>
    <w:rsid w:val="00AF50F6"/>
    <w:rsid w:val="00AF6243"/>
    <w:rsid w:val="00AF6A36"/>
    <w:rsid w:val="00B01715"/>
    <w:rsid w:val="00B0340A"/>
    <w:rsid w:val="00B043D6"/>
    <w:rsid w:val="00B046C0"/>
    <w:rsid w:val="00B0475B"/>
    <w:rsid w:val="00B04792"/>
    <w:rsid w:val="00B0621B"/>
    <w:rsid w:val="00B06D47"/>
    <w:rsid w:val="00B07E1B"/>
    <w:rsid w:val="00B1045F"/>
    <w:rsid w:val="00B105E3"/>
    <w:rsid w:val="00B11725"/>
    <w:rsid w:val="00B14F21"/>
    <w:rsid w:val="00B15385"/>
    <w:rsid w:val="00B168C5"/>
    <w:rsid w:val="00B17962"/>
    <w:rsid w:val="00B201DB"/>
    <w:rsid w:val="00B20E4D"/>
    <w:rsid w:val="00B21598"/>
    <w:rsid w:val="00B21E90"/>
    <w:rsid w:val="00B25771"/>
    <w:rsid w:val="00B25DD4"/>
    <w:rsid w:val="00B32139"/>
    <w:rsid w:val="00B33AFF"/>
    <w:rsid w:val="00B33BD9"/>
    <w:rsid w:val="00B34006"/>
    <w:rsid w:val="00B343F7"/>
    <w:rsid w:val="00B40F52"/>
    <w:rsid w:val="00B40FF0"/>
    <w:rsid w:val="00B41295"/>
    <w:rsid w:val="00B417A4"/>
    <w:rsid w:val="00B41BCD"/>
    <w:rsid w:val="00B42871"/>
    <w:rsid w:val="00B42DFB"/>
    <w:rsid w:val="00B43F5F"/>
    <w:rsid w:val="00B46D20"/>
    <w:rsid w:val="00B5613C"/>
    <w:rsid w:val="00B5774C"/>
    <w:rsid w:val="00B62CD2"/>
    <w:rsid w:val="00B673B9"/>
    <w:rsid w:val="00B70EEA"/>
    <w:rsid w:val="00B711B2"/>
    <w:rsid w:val="00B73067"/>
    <w:rsid w:val="00B73339"/>
    <w:rsid w:val="00B73B4E"/>
    <w:rsid w:val="00B77063"/>
    <w:rsid w:val="00B8176A"/>
    <w:rsid w:val="00B81B05"/>
    <w:rsid w:val="00B84957"/>
    <w:rsid w:val="00B86D9C"/>
    <w:rsid w:val="00B914FB"/>
    <w:rsid w:val="00B92B21"/>
    <w:rsid w:val="00B97E94"/>
    <w:rsid w:val="00BA3A0B"/>
    <w:rsid w:val="00BA6001"/>
    <w:rsid w:val="00BA699D"/>
    <w:rsid w:val="00BB05ED"/>
    <w:rsid w:val="00BB0831"/>
    <w:rsid w:val="00BB0CCB"/>
    <w:rsid w:val="00BB33BA"/>
    <w:rsid w:val="00BB3A91"/>
    <w:rsid w:val="00BB7547"/>
    <w:rsid w:val="00BB7D0F"/>
    <w:rsid w:val="00BC3FF8"/>
    <w:rsid w:val="00BD1668"/>
    <w:rsid w:val="00BD197A"/>
    <w:rsid w:val="00BD1FC5"/>
    <w:rsid w:val="00BD5379"/>
    <w:rsid w:val="00BD5704"/>
    <w:rsid w:val="00BF0070"/>
    <w:rsid w:val="00BF2254"/>
    <w:rsid w:val="00BF483C"/>
    <w:rsid w:val="00BF519F"/>
    <w:rsid w:val="00BF61CD"/>
    <w:rsid w:val="00C01D12"/>
    <w:rsid w:val="00C1064C"/>
    <w:rsid w:val="00C15B1D"/>
    <w:rsid w:val="00C160BC"/>
    <w:rsid w:val="00C168FA"/>
    <w:rsid w:val="00C1793F"/>
    <w:rsid w:val="00C21462"/>
    <w:rsid w:val="00C2352D"/>
    <w:rsid w:val="00C276C7"/>
    <w:rsid w:val="00C308ED"/>
    <w:rsid w:val="00C31A95"/>
    <w:rsid w:val="00C32537"/>
    <w:rsid w:val="00C34C01"/>
    <w:rsid w:val="00C35BED"/>
    <w:rsid w:val="00C404E3"/>
    <w:rsid w:val="00C42D22"/>
    <w:rsid w:val="00C44C05"/>
    <w:rsid w:val="00C4640C"/>
    <w:rsid w:val="00C47AF2"/>
    <w:rsid w:val="00C47D3F"/>
    <w:rsid w:val="00C504D7"/>
    <w:rsid w:val="00C550A8"/>
    <w:rsid w:val="00C577EA"/>
    <w:rsid w:val="00C60247"/>
    <w:rsid w:val="00C60CF7"/>
    <w:rsid w:val="00C6140E"/>
    <w:rsid w:val="00C61663"/>
    <w:rsid w:val="00C62B88"/>
    <w:rsid w:val="00C62EE0"/>
    <w:rsid w:val="00C70FDE"/>
    <w:rsid w:val="00C718F2"/>
    <w:rsid w:val="00C724EB"/>
    <w:rsid w:val="00C7522D"/>
    <w:rsid w:val="00C75597"/>
    <w:rsid w:val="00C76B41"/>
    <w:rsid w:val="00C837E5"/>
    <w:rsid w:val="00C842F2"/>
    <w:rsid w:val="00C93069"/>
    <w:rsid w:val="00C9433D"/>
    <w:rsid w:val="00C9454E"/>
    <w:rsid w:val="00C94778"/>
    <w:rsid w:val="00CA1387"/>
    <w:rsid w:val="00CA2380"/>
    <w:rsid w:val="00CA37A4"/>
    <w:rsid w:val="00CB1477"/>
    <w:rsid w:val="00CC38BD"/>
    <w:rsid w:val="00CD28F2"/>
    <w:rsid w:val="00CD6993"/>
    <w:rsid w:val="00CD741B"/>
    <w:rsid w:val="00CD77C3"/>
    <w:rsid w:val="00CE15EB"/>
    <w:rsid w:val="00CE1FE0"/>
    <w:rsid w:val="00CE5F00"/>
    <w:rsid w:val="00CE66F2"/>
    <w:rsid w:val="00CF2E19"/>
    <w:rsid w:val="00CF50B9"/>
    <w:rsid w:val="00D002F7"/>
    <w:rsid w:val="00D0189E"/>
    <w:rsid w:val="00D05E34"/>
    <w:rsid w:val="00D07DC3"/>
    <w:rsid w:val="00D106F9"/>
    <w:rsid w:val="00D1088D"/>
    <w:rsid w:val="00D109D9"/>
    <w:rsid w:val="00D13DA6"/>
    <w:rsid w:val="00D14B63"/>
    <w:rsid w:val="00D15434"/>
    <w:rsid w:val="00D17077"/>
    <w:rsid w:val="00D25D05"/>
    <w:rsid w:val="00D26862"/>
    <w:rsid w:val="00D27CDE"/>
    <w:rsid w:val="00D3035F"/>
    <w:rsid w:val="00D363CA"/>
    <w:rsid w:val="00D36F5A"/>
    <w:rsid w:val="00D37189"/>
    <w:rsid w:val="00D40C8E"/>
    <w:rsid w:val="00D40D81"/>
    <w:rsid w:val="00D47B09"/>
    <w:rsid w:val="00D51D90"/>
    <w:rsid w:val="00D52C3B"/>
    <w:rsid w:val="00D534A9"/>
    <w:rsid w:val="00D537F9"/>
    <w:rsid w:val="00D55D4E"/>
    <w:rsid w:val="00D579CB"/>
    <w:rsid w:val="00D57EA2"/>
    <w:rsid w:val="00D65D5F"/>
    <w:rsid w:val="00D66034"/>
    <w:rsid w:val="00D67162"/>
    <w:rsid w:val="00D678B6"/>
    <w:rsid w:val="00D71745"/>
    <w:rsid w:val="00D71FC9"/>
    <w:rsid w:val="00D73EF6"/>
    <w:rsid w:val="00D8051C"/>
    <w:rsid w:val="00D81FA7"/>
    <w:rsid w:val="00D82876"/>
    <w:rsid w:val="00D831C3"/>
    <w:rsid w:val="00D83488"/>
    <w:rsid w:val="00D928DA"/>
    <w:rsid w:val="00D94268"/>
    <w:rsid w:val="00D9465F"/>
    <w:rsid w:val="00D96356"/>
    <w:rsid w:val="00D967BE"/>
    <w:rsid w:val="00DA137B"/>
    <w:rsid w:val="00DA29E6"/>
    <w:rsid w:val="00DA32FB"/>
    <w:rsid w:val="00DB02B8"/>
    <w:rsid w:val="00DB10A4"/>
    <w:rsid w:val="00DB2133"/>
    <w:rsid w:val="00DB5E78"/>
    <w:rsid w:val="00DC1CE7"/>
    <w:rsid w:val="00DC6BF6"/>
    <w:rsid w:val="00DD09BB"/>
    <w:rsid w:val="00DD45A7"/>
    <w:rsid w:val="00DD46AE"/>
    <w:rsid w:val="00DD6611"/>
    <w:rsid w:val="00DE1DEF"/>
    <w:rsid w:val="00DE36EA"/>
    <w:rsid w:val="00DF0548"/>
    <w:rsid w:val="00DF098B"/>
    <w:rsid w:val="00DF2EEA"/>
    <w:rsid w:val="00DF503F"/>
    <w:rsid w:val="00DF5E17"/>
    <w:rsid w:val="00DF6F4B"/>
    <w:rsid w:val="00DF7F6B"/>
    <w:rsid w:val="00E0063E"/>
    <w:rsid w:val="00E00DDC"/>
    <w:rsid w:val="00E01E6B"/>
    <w:rsid w:val="00E041E2"/>
    <w:rsid w:val="00E05F0E"/>
    <w:rsid w:val="00E0793B"/>
    <w:rsid w:val="00E07B05"/>
    <w:rsid w:val="00E13D5B"/>
    <w:rsid w:val="00E13D82"/>
    <w:rsid w:val="00E1713E"/>
    <w:rsid w:val="00E20EDE"/>
    <w:rsid w:val="00E20FF5"/>
    <w:rsid w:val="00E22ECB"/>
    <w:rsid w:val="00E234EF"/>
    <w:rsid w:val="00E24ED4"/>
    <w:rsid w:val="00E27A1B"/>
    <w:rsid w:val="00E27AB2"/>
    <w:rsid w:val="00E30D08"/>
    <w:rsid w:val="00E34526"/>
    <w:rsid w:val="00E42CC4"/>
    <w:rsid w:val="00E42D96"/>
    <w:rsid w:val="00E439C8"/>
    <w:rsid w:val="00E43F53"/>
    <w:rsid w:val="00E46C9D"/>
    <w:rsid w:val="00E47E40"/>
    <w:rsid w:val="00E47E5E"/>
    <w:rsid w:val="00E50334"/>
    <w:rsid w:val="00E51F7F"/>
    <w:rsid w:val="00E526BF"/>
    <w:rsid w:val="00E53280"/>
    <w:rsid w:val="00E5329E"/>
    <w:rsid w:val="00E53686"/>
    <w:rsid w:val="00E5368E"/>
    <w:rsid w:val="00E5439A"/>
    <w:rsid w:val="00E55BC3"/>
    <w:rsid w:val="00E6028A"/>
    <w:rsid w:val="00E60600"/>
    <w:rsid w:val="00E60BC1"/>
    <w:rsid w:val="00E6184A"/>
    <w:rsid w:val="00E63B6B"/>
    <w:rsid w:val="00E63D7C"/>
    <w:rsid w:val="00E644EF"/>
    <w:rsid w:val="00E72389"/>
    <w:rsid w:val="00E7270B"/>
    <w:rsid w:val="00E72D88"/>
    <w:rsid w:val="00E731F9"/>
    <w:rsid w:val="00E76275"/>
    <w:rsid w:val="00E77720"/>
    <w:rsid w:val="00E8035D"/>
    <w:rsid w:val="00E83268"/>
    <w:rsid w:val="00E84E5F"/>
    <w:rsid w:val="00E853BB"/>
    <w:rsid w:val="00E8620F"/>
    <w:rsid w:val="00E90DF1"/>
    <w:rsid w:val="00E95283"/>
    <w:rsid w:val="00E95C39"/>
    <w:rsid w:val="00EA0D30"/>
    <w:rsid w:val="00EA16DB"/>
    <w:rsid w:val="00EA1E61"/>
    <w:rsid w:val="00EA40E9"/>
    <w:rsid w:val="00EA4A01"/>
    <w:rsid w:val="00EB14F2"/>
    <w:rsid w:val="00EB24A7"/>
    <w:rsid w:val="00EB4D75"/>
    <w:rsid w:val="00EB5505"/>
    <w:rsid w:val="00EC05CA"/>
    <w:rsid w:val="00EC37DE"/>
    <w:rsid w:val="00EC52A1"/>
    <w:rsid w:val="00EC54C8"/>
    <w:rsid w:val="00ED0A80"/>
    <w:rsid w:val="00ED281C"/>
    <w:rsid w:val="00ED3C1B"/>
    <w:rsid w:val="00ED4520"/>
    <w:rsid w:val="00EE10EF"/>
    <w:rsid w:val="00EF1A81"/>
    <w:rsid w:val="00EF37E1"/>
    <w:rsid w:val="00EF42FE"/>
    <w:rsid w:val="00EF7BDD"/>
    <w:rsid w:val="00F0014D"/>
    <w:rsid w:val="00F01BC9"/>
    <w:rsid w:val="00F029B9"/>
    <w:rsid w:val="00F06009"/>
    <w:rsid w:val="00F07315"/>
    <w:rsid w:val="00F11B35"/>
    <w:rsid w:val="00F13299"/>
    <w:rsid w:val="00F158C1"/>
    <w:rsid w:val="00F201DE"/>
    <w:rsid w:val="00F22160"/>
    <w:rsid w:val="00F253DF"/>
    <w:rsid w:val="00F27D52"/>
    <w:rsid w:val="00F32252"/>
    <w:rsid w:val="00F3491D"/>
    <w:rsid w:val="00F34E1A"/>
    <w:rsid w:val="00F401D4"/>
    <w:rsid w:val="00F43345"/>
    <w:rsid w:val="00F47045"/>
    <w:rsid w:val="00F50179"/>
    <w:rsid w:val="00F52124"/>
    <w:rsid w:val="00F5239B"/>
    <w:rsid w:val="00F526F4"/>
    <w:rsid w:val="00F577EF"/>
    <w:rsid w:val="00F6034F"/>
    <w:rsid w:val="00F62273"/>
    <w:rsid w:val="00F62649"/>
    <w:rsid w:val="00F63FEC"/>
    <w:rsid w:val="00F64B16"/>
    <w:rsid w:val="00F67637"/>
    <w:rsid w:val="00F708F3"/>
    <w:rsid w:val="00F7198C"/>
    <w:rsid w:val="00F73FE3"/>
    <w:rsid w:val="00F74580"/>
    <w:rsid w:val="00F758FC"/>
    <w:rsid w:val="00F75F7F"/>
    <w:rsid w:val="00F76F6F"/>
    <w:rsid w:val="00F77947"/>
    <w:rsid w:val="00F86528"/>
    <w:rsid w:val="00F86D3F"/>
    <w:rsid w:val="00F91549"/>
    <w:rsid w:val="00F9171A"/>
    <w:rsid w:val="00FA011B"/>
    <w:rsid w:val="00FA017A"/>
    <w:rsid w:val="00FA1378"/>
    <w:rsid w:val="00FA1609"/>
    <w:rsid w:val="00FA675C"/>
    <w:rsid w:val="00FB0FD1"/>
    <w:rsid w:val="00FB2E1B"/>
    <w:rsid w:val="00FB33AC"/>
    <w:rsid w:val="00FB4553"/>
    <w:rsid w:val="00FB4C9D"/>
    <w:rsid w:val="00FB6C3E"/>
    <w:rsid w:val="00FC0C83"/>
    <w:rsid w:val="00FC3D13"/>
    <w:rsid w:val="00FC755B"/>
    <w:rsid w:val="00FC7860"/>
    <w:rsid w:val="00FD05A0"/>
    <w:rsid w:val="00FD0C36"/>
    <w:rsid w:val="00FD0D49"/>
    <w:rsid w:val="00FD102D"/>
    <w:rsid w:val="00FD19F4"/>
    <w:rsid w:val="00FD3852"/>
    <w:rsid w:val="00FD3C25"/>
    <w:rsid w:val="00FD4E9F"/>
    <w:rsid w:val="00FE0011"/>
    <w:rsid w:val="00FE0CF4"/>
    <w:rsid w:val="00FE3477"/>
    <w:rsid w:val="00FE36B3"/>
    <w:rsid w:val="00FE5331"/>
    <w:rsid w:val="00FE6ED0"/>
    <w:rsid w:val="00FF2806"/>
    <w:rsid w:val="00FF65CF"/>
    <w:rsid w:val="00FF6CBE"/>
    <w:rsid w:val="00FF6D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4D203"/>
  <w15:chartTrackingRefBased/>
  <w15:docId w15:val="{9E412B28-89CC-4604-9BF9-90A17D488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D90"/>
  </w:style>
  <w:style w:type="paragraph" w:styleId="Heading1">
    <w:name w:val="heading 1"/>
    <w:basedOn w:val="Normal"/>
    <w:next w:val="Normal"/>
    <w:link w:val="Heading1Char"/>
    <w:uiPriority w:val="9"/>
    <w:qFormat/>
    <w:rsid w:val="008F3C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3C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3C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C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3C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3C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C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C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C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C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C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3C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C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C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C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C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C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CB0"/>
    <w:rPr>
      <w:rFonts w:eastAsiaTheme="majorEastAsia" w:cstheme="majorBidi"/>
      <w:color w:val="272727" w:themeColor="text1" w:themeTint="D8"/>
    </w:rPr>
  </w:style>
  <w:style w:type="paragraph" w:styleId="Title">
    <w:name w:val="Title"/>
    <w:basedOn w:val="Normal"/>
    <w:next w:val="Normal"/>
    <w:link w:val="TitleChar"/>
    <w:uiPriority w:val="10"/>
    <w:qFormat/>
    <w:rsid w:val="008F3C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C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C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C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CB0"/>
    <w:pPr>
      <w:spacing w:before="160"/>
      <w:jc w:val="center"/>
    </w:pPr>
    <w:rPr>
      <w:i/>
      <w:iCs/>
      <w:color w:val="404040" w:themeColor="text1" w:themeTint="BF"/>
    </w:rPr>
  </w:style>
  <w:style w:type="character" w:customStyle="1" w:styleId="QuoteChar">
    <w:name w:val="Quote Char"/>
    <w:basedOn w:val="DefaultParagraphFont"/>
    <w:link w:val="Quote"/>
    <w:uiPriority w:val="29"/>
    <w:rsid w:val="008F3CB0"/>
    <w:rPr>
      <w:i/>
      <w:iCs/>
      <w:color w:val="404040" w:themeColor="text1" w:themeTint="BF"/>
    </w:rPr>
  </w:style>
  <w:style w:type="paragraph" w:styleId="ListParagraph">
    <w:name w:val="List Paragraph"/>
    <w:basedOn w:val="Normal"/>
    <w:uiPriority w:val="34"/>
    <w:qFormat/>
    <w:rsid w:val="008F3CB0"/>
    <w:pPr>
      <w:ind w:left="720"/>
      <w:contextualSpacing/>
    </w:pPr>
  </w:style>
  <w:style w:type="character" w:styleId="IntenseEmphasis">
    <w:name w:val="Intense Emphasis"/>
    <w:basedOn w:val="DefaultParagraphFont"/>
    <w:uiPriority w:val="21"/>
    <w:qFormat/>
    <w:rsid w:val="008F3CB0"/>
    <w:rPr>
      <w:i/>
      <w:iCs/>
      <w:color w:val="0F4761" w:themeColor="accent1" w:themeShade="BF"/>
    </w:rPr>
  </w:style>
  <w:style w:type="paragraph" w:styleId="IntenseQuote">
    <w:name w:val="Intense Quote"/>
    <w:basedOn w:val="Normal"/>
    <w:next w:val="Normal"/>
    <w:link w:val="IntenseQuoteChar"/>
    <w:uiPriority w:val="30"/>
    <w:qFormat/>
    <w:rsid w:val="008F3C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3CB0"/>
    <w:rPr>
      <w:i/>
      <w:iCs/>
      <w:color w:val="0F4761" w:themeColor="accent1" w:themeShade="BF"/>
    </w:rPr>
  </w:style>
  <w:style w:type="character" w:styleId="IntenseReference">
    <w:name w:val="Intense Reference"/>
    <w:basedOn w:val="DefaultParagraphFont"/>
    <w:uiPriority w:val="32"/>
    <w:qFormat/>
    <w:rsid w:val="008F3CB0"/>
    <w:rPr>
      <w:b/>
      <w:bCs/>
      <w:smallCaps/>
      <w:color w:val="0F4761" w:themeColor="accent1" w:themeShade="BF"/>
      <w:spacing w:val="5"/>
    </w:rPr>
  </w:style>
  <w:style w:type="table" w:styleId="TableGrid">
    <w:name w:val="Table Grid"/>
    <w:basedOn w:val="TableNormal"/>
    <w:uiPriority w:val="39"/>
    <w:rsid w:val="00F64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6DE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06DEA"/>
    <w:rPr>
      <w:rFonts w:ascii="Aptos" w:hAnsi="Aptos"/>
      <w:noProof/>
    </w:rPr>
  </w:style>
  <w:style w:type="paragraph" w:customStyle="1" w:styleId="EndNoteBibliography">
    <w:name w:val="EndNote Bibliography"/>
    <w:basedOn w:val="Normal"/>
    <w:link w:val="EndNoteBibliographyChar"/>
    <w:rsid w:val="00806DE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06DEA"/>
    <w:rPr>
      <w:rFonts w:ascii="Aptos" w:hAnsi="Aptos"/>
      <w:noProof/>
    </w:rPr>
  </w:style>
  <w:style w:type="character" w:styleId="Hyperlink">
    <w:name w:val="Hyperlink"/>
    <w:basedOn w:val="DefaultParagraphFont"/>
    <w:uiPriority w:val="99"/>
    <w:unhideWhenUsed/>
    <w:rsid w:val="00272B8F"/>
    <w:rPr>
      <w:color w:val="467886" w:themeColor="hyperlink"/>
      <w:u w:val="single"/>
    </w:rPr>
  </w:style>
  <w:style w:type="character" w:styleId="UnresolvedMention">
    <w:name w:val="Unresolved Mention"/>
    <w:basedOn w:val="DefaultParagraphFont"/>
    <w:uiPriority w:val="99"/>
    <w:semiHidden/>
    <w:unhideWhenUsed/>
    <w:rsid w:val="00272B8F"/>
    <w:rPr>
      <w:color w:val="605E5C"/>
      <w:shd w:val="clear" w:color="auto" w:fill="E1DFDD"/>
    </w:rPr>
  </w:style>
  <w:style w:type="character" w:styleId="FollowedHyperlink">
    <w:name w:val="FollowedHyperlink"/>
    <w:basedOn w:val="DefaultParagraphFont"/>
    <w:uiPriority w:val="99"/>
    <w:semiHidden/>
    <w:unhideWhenUsed/>
    <w:rsid w:val="0055204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42060">
      <w:bodyDiv w:val="1"/>
      <w:marLeft w:val="0"/>
      <w:marRight w:val="0"/>
      <w:marTop w:val="0"/>
      <w:marBottom w:val="0"/>
      <w:divBdr>
        <w:top w:val="none" w:sz="0" w:space="0" w:color="auto"/>
        <w:left w:val="none" w:sz="0" w:space="0" w:color="auto"/>
        <w:bottom w:val="none" w:sz="0" w:space="0" w:color="auto"/>
        <w:right w:val="none" w:sz="0" w:space="0" w:color="auto"/>
      </w:divBdr>
    </w:div>
    <w:div w:id="139275843">
      <w:bodyDiv w:val="1"/>
      <w:marLeft w:val="0"/>
      <w:marRight w:val="0"/>
      <w:marTop w:val="0"/>
      <w:marBottom w:val="0"/>
      <w:divBdr>
        <w:top w:val="none" w:sz="0" w:space="0" w:color="auto"/>
        <w:left w:val="none" w:sz="0" w:space="0" w:color="auto"/>
        <w:bottom w:val="none" w:sz="0" w:space="0" w:color="auto"/>
        <w:right w:val="none" w:sz="0" w:space="0" w:color="auto"/>
      </w:divBdr>
    </w:div>
    <w:div w:id="245067738">
      <w:bodyDiv w:val="1"/>
      <w:marLeft w:val="0"/>
      <w:marRight w:val="0"/>
      <w:marTop w:val="0"/>
      <w:marBottom w:val="0"/>
      <w:divBdr>
        <w:top w:val="none" w:sz="0" w:space="0" w:color="auto"/>
        <w:left w:val="none" w:sz="0" w:space="0" w:color="auto"/>
        <w:bottom w:val="none" w:sz="0" w:space="0" w:color="auto"/>
        <w:right w:val="none" w:sz="0" w:space="0" w:color="auto"/>
      </w:divBdr>
    </w:div>
    <w:div w:id="977878392">
      <w:bodyDiv w:val="1"/>
      <w:marLeft w:val="0"/>
      <w:marRight w:val="0"/>
      <w:marTop w:val="0"/>
      <w:marBottom w:val="0"/>
      <w:divBdr>
        <w:top w:val="none" w:sz="0" w:space="0" w:color="auto"/>
        <w:left w:val="none" w:sz="0" w:space="0" w:color="auto"/>
        <w:bottom w:val="none" w:sz="0" w:space="0" w:color="auto"/>
        <w:right w:val="none" w:sz="0" w:space="0" w:color="auto"/>
      </w:divBdr>
    </w:div>
    <w:div w:id="1493646516">
      <w:bodyDiv w:val="1"/>
      <w:marLeft w:val="0"/>
      <w:marRight w:val="0"/>
      <w:marTop w:val="0"/>
      <w:marBottom w:val="0"/>
      <w:divBdr>
        <w:top w:val="none" w:sz="0" w:space="0" w:color="auto"/>
        <w:left w:val="none" w:sz="0" w:space="0" w:color="auto"/>
        <w:bottom w:val="none" w:sz="0" w:space="0" w:color="auto"/>
        <w:right w:val="none" w:sz="0" w:space="0" w:color="auto"/>
      </w:divBdr>
    </w:div>
    <w:div w:id="1497771532">
      <w:bodyDiv w:val="1"/>
      <w:marLeft w:val="0"/>
      <w:marRight w:val="0"/>
      <w:marTop w:val="0"/>
      <w:marBottom w:val="0"/>
      <w:divBdr>
        <w:top w:val="none" w:sz="0" w:space="0" w:color="auto"/>
        <w:left w:val="none" w:sz="0" w:space="0" w:color="auto"/>
        <w:bottom w:val="none" w:sz="0" w:space="0" w:color="auto"/>
        <w:right w:val="none" w:sz="0" w:space="0" w:color="auto"/>
      </w:divBdr>
      <w:divsChild>
        <w:div w:id="567617239">
          <w:marLeft w:val="360"/>
          <w:marRight w:val="0"/>
          <w:marTop w:val="0"/>
          <w:marBottom w:val="0"/>
          <w:divBdr>
            <w:top w:val="none" w:sz="0" w:space="0" w:color="auto"/>
            <w:left w:val="none" w:sz="0" w:space="0" w:color="auto"/>
            <w:bottom w:val="none" w:sz="0" w:space="0" w:color="auto"/>
            <w:right w:val="none" w:sz="0" w:space="0" w:color="auto"/>
          </w:divBdr>
          <w:divsChild>
            <w:div w:id="1291279501">
              <w:marLeft w:val="0"/>
              <w:marRight w:val="0"/>
              <w:marTop w:val="0"/>
              <w:marBottom w:val="0"/>
              <w:divBdr>
                <w:top w:val="none" w:sz="0" w:space="0" w:color="auto"/>
                <w:left w:val="none" w:sz="0" w:space="0" w:color="auto"/>
                <w:bottom w:val="none" w:sz="0" w:space="0" w:color="auto"/>
                <w:right w:val="none" w:sz="0" w:space="0" w:color="auto"/>
              </w:divBdr>
              <w:divsChild>
                <w:div w:id="46833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552255">
          <w:marLeft w:val="0"/>
          <w:marRight w:val="0"/>
          <w:marTop w:val="0"/>
          <w:marBottom w:val="0"/>
          <w:divBdr>
            <w:top w:val="none" w:sz="0" w:space="0" w:color="auto"/>
            <w:left w:val="none" w:sz="0" w:space="0" w:color="auto"/>
            <w:bottom w:val="none" w:sz="0" w:space="0" w:color="auto"/>
            <w:right w:val="none" w:sz="0" w:space="0" w:color="auto"/>
          </w:divBdr>
        </w:div>
      </w:divsChild>
    </w:div>
    <w:div w:id="1619139410">
      <w:bodyDiv w:val="1"/>
      <w:marLeft w:val="0"/>
      <w:marRight w:val="0"/>
      <w:marTop w:val="0"/>
      <w:marBottom w:val="0"/>
      <w:divBdr>
        <w:top w:val="none" w:sz="0" w:space="0" w:color="auto"/>
        <w:left w:val="none" w:sz="0" w:space="0" w:color="auto"/>
        <w:bottom w:val="none" w:sz="0" w:space="0" w:color="auto"/>
        <w:right w:val="none" w:sz="0" w:space="0" w:color="auto"/>
      </w:divBdr>
    </w:div>
    <w:div w:id="1690645846">
      <w:bodyDiv w:val="1"/>
      <w:marLeft w:val="0"/>
      <w:marRight w:val="0"/>
      <w:marTop w:val="0"/>
      <w:marBottom w:val="0"/>
      <w:divBdr>
        <w:top w:val="none" w:sz="0" w:space="0" w:color="auto"/>
        <w:left w:val="none" w:sz="0" w:space="0" w:color="auto"/>
        <w:bottom w:val="none" w:sz="0" w:space="0" w:color="auto"/>
        <w:right w:val="none" w:sz="0" w:space="0" w:color="auto"/>
      </w:divBdr>
      <w:divsChild>
        <w:div w:id="862399126">
          <w:marLeft w:val="360"/>
          <w:marRight w:val="0"/>
          <w:marTop w:val="0"/>
          <w:marBottom w:val="0"/>
          <w:divBdr>
            <w:top w:val="none" w:sz="0" w:space="0" w:color="auto"/>
            <w:left w:val="none" w:sz="0" w:space="0" w:color="auto"/>
            <w:bottom w:val="none" w:sz="0" w:space="0" w:color="auto"/>
            <w:right w:val="none" w:sz="0" w:space="0" w:color="auto"/>
          </w:divBdr>
          <w:divsChild>
            <w:div w:id="316492276">
              <w:marLeft w:val="0"/>
              <w:marRight w:val="0"/>
              <w:marTop w:val="0"/>
              <w:marBottom w:val="0"/>
              <w:divBdr>
                <w:top w:val="none" w:sz="0" w:space="0" w:color="auto"/>
                <w:left w:val="none" w:sz="0" w:space="0" w:color="auto"/>
                <w:bottom w:val="none" w:sz="0" w:space="0" w:color="auto"/>
                <w:right w:val="none" w:sz="0" w:space="0" w:color="auto"/>
              </w:divBdr>
              <w:divsChild>
                <w:div w:id="8654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502252">
          <w:marLeft w:val="0"/>
          <w:marRight w:val="0"/>
          <w:marTop w:val="0"/>
          <w:marBottom w:val="0"/>
          <w:divBdr>
            <w:top w:val="none" w:sz="0" w:space="0" w:color="auto"/>
            <w:left w:val="none" w:sz="0" w:space="0" w:color="auto"/>
            <w:bottom w:val="none" w:sz="0" w:space="0" w:color="auto"/>
            <w:right w:val="none" w:sz="0" w:space="0" w:color="auto"/>
          </w:divBdr>
        </w:div>
      </w:divsChild>
    </w:div>
    <w:div w:id="1903052686">
      <w:bodyDiv w:val="1"/>
      <w:marLeft w:val="0"/>
      <w:marRight w:val="0"/>
      <w:marTop w:val="0"/>
      <w:marBottom w:val="0"/>
      <w:divBdr>
        <w:top w:val="none" w:sz="0" w:space="0" w:color="auto"/>
        <w:left w:val="none" w:sz="0" w:space="0" w:color="auto"/>
        <w:bottom w:val="none" w:sz="0" w:space="0" w:color="auto"/>
        <w:right w:val="none" w:sz="0" w:space="0" w:color="auto"/>
      </w:divBdr>
    </w:div>
    <w:div w:id="2140682242">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22670-523F-41E2-9911-B4CE1771ED35}">
  <ds:schemaRefs>
    <ds:schemaRef ds:uri="http://schemas.openxmlformats.org/officeDocument/2006/bibliography"/>
  </ds:schemaRefs>
</ds:datastoreItem>
</file>

<file path=docMetadata/LabelInfo.xml><?xml version="1.0" encoding="utf-8"?>
<clbl:labelList xmlns:clbl="http://schemas.microsoft.com/office/2020/mipLabelMetadata">
  <clbl:label id="{a83dba53-124d-4d32-88f0-b72889a9e926}" enabled="0" method="" siteId="{a83dba53-124d-4d32-88f0-b72889a9e926}" removed="1"/>
</clbl:labelList>
</file>

<file path=docProps/app.xml><?xml version="1.0" encoding="utf-8"?>
<Properties xmlns="http://schemas.openxmlformats.org/officeDocument/2006/extended-properties" xmlns:vt="http://schemas.openxmlformats.org/officeDocument/2006/docPropsVTypes">
  <Template>Normal</Template>
  <TotalTime>2952</TotalTime>
  <Pages>5</Pages>
  <Words>1487</Words>
  <Characters>848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mi, Hataka Ryan</dc:creator>
  <cp:keywords/>
  <dc:description/>
  <cp:lastModifiedBy>Minami, Hataka Ryan</cp:lastModifiedBy>
  <cp:revision>1104</cp:revision>
  <dcterms:created xsi:type="dcterms:W3CDTF">2024-07-18T02:35:00Z</dcterms:created>
  <dcterms:modified xsi:type="dcterms:W3CDTF">2025-04-23T21:50:00Z</dcterms:modified>
</cp:coreProperties>
</file>